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D24AA" w14:textId="261601FC" w:rsidR="00B578A0" w:rsidRPr="00854BC3" w:rsidRDefault="00B578A0" w:rsidP="00D53E7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54BC3">
        <w:rPr>
          <w:rFonts w:ascii="Times New Roman" w:hAnsi="Times New Roman" w:cs="Times New Roman"/>
          <w:b/>
          <w:bCs/>
        </w:rPr>
        <w:t xml:space="preserve">Electronic Supplementary Material </w:t>
      </w:r>
      <w:r w:rsidR="00C95602">
        <w:rPr>
          <w:rFonts w:ascii="Times New Roman" w:hAnsi="Times New Roman" w:cs="Times New Roman"/>
          <w:b/>
          <w:bCs/>
        </w:rPr>
        <w:t>2</w:t>
      </w:r>
    </w:p>
    <w:p w14:paraId="61EA755C" w14:textId="7AA52276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</w:p>
    <w:p w14:paraId="77D283C8" w14:textId="3A859820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  <w:b/>
          <w:bCs/>
        </w:rPr>
        <w:t>Article Title</w:t>
      </w:r>
      <w:r w:rsidRPr="00935CA4">
        <w:rPr>
          <w:rFonts w:ascii="Times New Roman" w:hAnsi="Times New Roman" w:cs="Times New Roman"/>
        </w:rPr>
        <w:t>: Evaluating awareness, knowledge and practice of healthcare professionals following implementation of a revised Pregnancy Prevention Programme for isotretinoin in Ireland: a multi-stakeholder cross-sectional study.</w:t>
      </w:r>
    </w:p>
    <w:p w14:paraId="62168152" w14:textId="0DE785C9" w:rsidR="00B578A0" w:rsidRPr="00935CA4" w:rsidRDefault="00B578A0" w:rsidP="00D53E7A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</w:p>
    <w:p w14:paraId="060418C9" w14:textId="528BDA11" w:rsidR="00B578A0" w:rsidRPr="00935CA4" w:rsidRDefault="00B578A0" w:rsidP="00D53E7A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Cs/>
        </w:rPr>
      </w:pPr>
      <w:r w:rsidRPr="00935CA4">
        <w:rPr>
          <w:rFonts w:ascii="Times New Roman" w:hAnsi="Times New Roman" w:cs="Times New Roman"/>
          <w:b/>
        </w:rPr>
        <w:t>Journal name:</w:t>
      </w:r>
      <w:r w:rsidRPr="00935CA4">
        <w:rPr>
          <w:rFonts w:ascii="Times New Roman" w:hAnsi="Times New Roman" w:cs="Times New Roman"/>
          <w:bCs/>
        </w:rPr>
        <w:t xml:space="preserve"> </w:t>
      </w:r>
      <w:r w:rsidR="002706E6" w:rsidRPr="00115AD9">
        <w:rPr>
          <w:rFonts w:ascii="Times New Roman" w:hAnsi="Times New Roman" w:cs="Times New Roman"/>
          <w:bCs/>
        </w:rPr>
        <w:t>Pharmacoepidemiology &amp; Drug Safety</w:t>
      </w:r>
    </w:p>
    <w:p w14:paraId="47F49AE8" w14:textId="77777777" w:rsidR="00B578A0" w:rsidRPr="00935CA4" w:rsidRDefault="00B578A0" w:rsidP="00D53E7A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</w:p>
    <w:p w14:paraId="118B8DB2" w14:textId="60AB1739" w:rsidR="00B578A0" w:rsidRPr="00935CA4" w:rsidRDefault="00B578A0" w:rsidP="00D53E7A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  <w:r w:rsidRPr="00935CA4">
        <w:rPr>
          <w:rFonts w:ascii="Times New Roman" w:hAnsi="Times New Roman" w:cs="Times New Roman"/>
          <w:b/>
        </w:rPr>
        <w:t xml:space="preserve">Authors: </w:t>
      </w:r>
      <w:r w:rsidRPr="00935CA4">
        <w:rPr>
          <w:rFonts w:ascii="Times New Roman" w:hAnsi="Times New Roman" w:cs="Times New Roman"/>
        </w:rPr>
        <w:t>John E</w:t>
      </w:r>
      <w:r w:rsidR="00A82B94">
        <w:rPr>
          <w:rFonts w:ascii="Times New Roman" w:hAnsi="Times New Roman" w:cs="Times New Roman"/>
        </w:rPr>
        <w:t>.</w:t>
      </w:r>
      <w:r w:rsidRPr="00935CA4">
        <w:rPr>
          <w:rFonts w:ascii="Times New Roman" w:hAnsi="Times New Roman" w:cs="Times New Roman"/>
        </w:rPr>
        <w:t xml:space="preserve"> Hughes</w:t>
      </w:r>
      <w:r w:rsidRPr="00935CA4">
        <w:rPr>
          <w:rFonts w:ascii="Times New Roman" w:hAnsi="Times New Roman" w:cs="Times New Roman"/>
          <w:vertAlign w:val="superscript"/>
        </w:rPr>
        <w:t>1</w:t>
      </w:r>
      <w:r w:rsidRPr="00935CA4">
        <w:rPr>
          <w:rFonts w:ascii="Times New Roman" w:hAnsi="Times New Roman" w:cs="Times New Roman"/>
        </w:rPr>
        <w:t>, Niamh Buckley</w:t>
      </w:r>
      <w:r w:rsidRPr="00935CA4">
        <w:rPr>
          <w:rFonts w:ascii="Times New Roman" w:hAnsi="Times New Roman" w:cs="Times New Roman"/>
          <w:vertAlign w:val="superscript"/>
        </w:rPr>
        <w:t>3</w:t>
      </w:r>
      <w:r w:rsidRPr="00935CA4">
        <w:rPr>
          <w:rFonts w:ascii="Times New Roman" w:hAnsi="Times New Roman" w:cs="Times New Roman"/>
        </w:rPr>
        <w:t>, Yvonne Looney</w:t>
      </w:r>
      <w:r w:rsidRPr="00935CA4">
        <w:rPr>
          <w:rFonts w:ascii="Times New Roman" w:hAnsi="Times New Roman" w:cs="Times New Roman"/>
          <w:vertAlign w:val="superscript"/>
        </w:rPr>
        <w:t>3</w:t>
      </w:r>
      <w:r w:rsidRPr="00935CA4">
        <w:rPr>
          <w:rFonts w:ascii="Times New Roman" w:hAnsi="Times New Roman" w:cs="Times New Roman"/>
        </w:rPr>
        <w:t xml:space="preserve">, </w:t>
      </w:r>
      <w:proofErr w:type="spellStart"/>
      <w:r w:rsidRPr="00935CA4">
        <w:rPr>
          <w:rFonts w:ascii="Times New Roman" w:hAnsi="Times New Roman" w:cs="Times New Roman"/>
        </w:rPr>
        <w:t>Gráinne</w:t>
      </w:r>
      <w:proofErr w:type="spellEnd"/>
      <w:r w:rsidRPr="00935CA4">
        <w:rPr>
          <w:rFonts w:ascii="Times New Roman" w:hAnsi="Times New Roman" w:cs="Times New Roman"/>
        </w:rPr>
        <w:t xml:space="preserve"> Kirwan</w:t>
      </w:r>
      <w:r w:rsidRPr="00935CA4">
        <w:rPr>
          <w:rFonts w:ascii="Times New Roman" w:hAnsi="Times New Roman" w:cs="Times New Roman"/>
          <w:vertAlign w:val="superscript"/>
        </w:rPr>
        <w:t>3</w:t>
      </w:r>
      <w:r w:rsidRPr="00935CA4">
        <w:rPr>
          <w:rFonts w:ascii="Times New Roman" w:hAnsi="Times New Roman" w:cs="Times New Roman"/>
        </w:rPr>
        <w:t>, Maeve Mullooly</w:t>
      </w:r>
      <w:r w:rsidRPr="00935CA4">
        <w:rPr>
          <w:rFonts w:ascii="Times New Roman" w:hAnsi="Times New Roman" w:cs="Times New Roman"/>
          <w:vertAlign w:val="superscript"/>
        </w:rPr>
        <w:t>1</w:t>
      </w:r>
      <w:r w:rsidRPr="00935CA4">
        <w:rPr>
          <w:rFonts w:ascii="Times New Roman" w:hAnsi="Times New Roman" w:cs="Times New Roman"/>
        </w:rPr>
        <w:t>†, Kathleen E. Bennett</w:t>
      </w:r>
      <w:r w:rsidRPr="00935CA4">
        <w:rPr>
          <w:rFonts w:ascii="Times New Roman" w:hAnsi="Times New Roman" w:cs="Times New Roman"/>
          <w:vertAlign w:val="superscript"/>
        </w:rPr>
        <w:t>1,2</w:t>
      </w:r>
      <w:r w:rsidRPr="00935CA4">
        <w:rPr>
          <w:rFonts w:ascii="Times New Roman" w:hAnsi="Times New Roman" w:cs="Times New Roman"/>
        </w:rPr>
        <w:t>†*</w:t>
      </w:r>
    </w:p>
    <w:p w14:paraId="31C78D74" w14:textId="77777777" w:rsidR="00B578A0" w:rsidRPr="00935CA4" w:rsidRDefault="00B578A0" w:rsidP="00D53E7A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4F8A5FED" w14:textId="77777777" w:rsidR="00B578A0" w:rsidRPr="00935CA4" w:rsidRDefault="00B578A0" w:rsidP="00D53E7A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  <w:r w:rsidRPr="00935CA4">
        <w:rPr>
          <w:rFonts w:ascii="Times New Roman" w:hAnsi="Times New Roman" w:cs="Times New Roman"/>
          <w:b/>
        </w:rPr>
        <w:t>Affiliations and institutions:</w:t>
      </w:r>
    </w:p>
    <w:p w14:paraId="0A8ED733" w14:textId="11FF8383" w:rsidR="00B578A0" w:rsidRPr="00935CA4" w:rsidRDefault="00B578A0" w:rsidP="00D53E7A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  <w:vertAlign w:val="superscript"/>
        </w:rPr>
        <w:t>1</w:t>
      </w:r>
      <w:r w:rsidR="005E01CF">
        <w:rPr>
          <w:rFonts w:ascii="Times New Roman" w:hAnsi="Times New Roman" w:cs="Times New Roman"/>
          <w:color w:val="000000" w:themeColor="text1"/>
        </w:rPr>
        <w:t>School</w:t>
      </w:r>
      <w:r w:rsidR="005E01CF" w:rsidRPr="001526F8">
        <w:rPr>
          <w:rFonts w:ascii="Times New Roman" w:hAnsi="Times New Roman" w:cs="Times New Roman"/>
          <w:color w:val="000000" w:themeColor="text1"/>
        </w:rPr>
        <w:t xml:space="preserve"> of Population Health, </w:t>
      </w:r>
      <w:r w:rsidR="005E01CF" w:rsidRPr="00A7393A">
        <w:rPr>
          <w:rFonts w:ascii="Times New Roman" w:hAnsi="Times New Roman" w:cs="Times New Roman"/>
          <w:color w:val="000000" w:themeColor="text1"/>
        </w:rPr>
        <w:t>RCSI University of Medicine and Health Sciences, Dublin 2, Ireland</w:t>
      </w:r>
      <w:r w:rsidRPr="00935CA4">
        <w:rPr>
          <w:rFonts w:ascii="Times New Roman" w:hAnsi="Times New Roman" w:cs="Times New Roman"/>
        </w:rPr>
        <w:t>.</w:t>
      </w:r>
    </w:p>
    <w:p w14:paraId="24E279AC" w14:textId="78266597" w:rsidR="00B578A0" w:rsidRPr="00935CA4" w:rsidRDefault="00B578A0" w:rsidP="00D53E7A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  <w:vertAlign w:val="superscript"/>
        </w:rPr>
        <w:t>2</w:t>
      </w:r>
      <w:r w:rsidR="005E01CF" w:rsidRPr="007C5352">
        <w:rPr>
          <w:rFonts w:ascii="Times New Roman" w:hAnsi="Times New Roman" w:cs="Times New Roman"/>
        </w:rPr>
        <w:t xml:space="preserve">Data Science Centre, </w:t>
      </w:r>
      <w:r w:rsidR="005E01CF" w:rsidRPr="00A7393A">
        <w:rPr>
          <w:rFonts w:ascii="Times New Roman" w:hAnsi="Times New Roman" w:cs="Times New Roman"/>
          <w:color w:val="000000" w:themeColor="text1"/>
        </w:rPr>
        <w:t>School of Population Health, RCSI University of Medicine and Health Sciences, Dublin 2, Ireland</w:t>
      </w:r>
      <w:r w:rsidRPr="00935CA4">
        <w:rPr>
          <w:rFonts w:ascii="Times New Roman" w:hAnsi="Times New Roman" w:cs="Times New Roman"/>
        </w:rPr>
        <w:t>.</w:t>
      </w:r>
    </w:p>
    <w:p w14:paraId="2C27F31E" w14:textId="1359970F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  <w:vertAlign w:val="superscript"/>
        </w:rPr>
        <w:t>3</w:t>
      </w:r>
      <w:r w:rsidRPr="00935CA4">
        <w:rPr>
          <w:rFonts w:ascii="Times New Roman" w:hAnsi="Times New Roman" w:cs="Times New Roman"/>
        </w:rPr>
        <w:t>Health Products Regulatory Authority, Earlsfort Terrace, Dublin 2, Ireland.</w:t>
      </w:r>
    </w:p>
    <w:p w14:paraId="6F04E500" w14:textId="29D226F0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</w:p>
    <w:p w14:paraId="1053A76D" w14:textId="77777777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</w:rPr>
        <w:t xml:space="preserve">†Maeve </w:t>
      </w:r>
      <w:proofErr w:type="spellStart"/>
      <w:r w:rsidRPr="00935CA4">
        <w:rPr>
          <w:rFonts w:ascii="Times New Roman" w:hAnsi="Times New Roman" w:cs="Times New Roman"/>
        </w:rPr>
        <w:t>Mullooly</w:t>
      </w:r>
      <w:proofErr w:type="spellEnd"/>
      <w:r w:rsidRPr="00935CA4">
        <w:rPr>
          <w:rFonts w:ascii="Times New Roman" w:hAnsi="Times New Roman" w:cs="Times New Roman"/>
        </w:rPr>
        <w:t xml:space="preserve"> and Kathleen E. Bennett are joint senior authors.</w:t>
      </w:r>
    </w:p>
    <w:p w14:paraId="744AB9C4" w14:textId="77777777" w:rsidR="00B578A0" w:rsidRPr="00935CA4" w:rsidRDefault="00B578A0" w:rsidP="00D53E7A">
      <w:pPr>
        <w:spacing w:line="360" w:lineRule="auto"/>
        <w:jc w:val="both"/>
        <w:rPr>
          <w:rFonts w:ascii="Times New Roman" w:hAnsi="Times New Roman" w:cs="Times New Roman"/>
        </w:rPr>
      </w:pPr>
    </w:p>
    <w:p w14:paraId="71C584BE" w14:textId="77777777" w:rsidR="00B578A0" w:rsidRPr="00935CA4" w:rsidRDefault="00B578A0" w:rsidP="00D53E7A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935CA4">
        <w:rPr>
          <w:rFonts w:ascii="Times New Roman" w:hAnsi="Times New Roman" w:cs="Times New Roman"/>
          <w:b/>
        </w:rPr>
        <w:t>*Corresponding author:</w:t>
      </w:r>
    </w:p>
    <w:p w14:paraId="6CEA1F2E" w14:textId="5C840C89" w:rsidR="000B5E84" w:rsidRDefault="00C72742" w:rsidP="00B6116D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</w:rPr>
        <w:t xml:space="preserve">Kathleen E. Bennett, </w:t>
      </w:r>
      <w:r w:rsidRPr="007C5352">
        <w:rPr>
          <w:rFonts w:ascii="Times New Roman" w:hAnsi="Times New Roman" w:cs="Times New Roman"/>
        </w:rPr>
        <w:t xml:space="preserve">Data Science Centre, </w:t>
      </w:r>
      <w:r w:rsidRPr="00A7393A">
        <w:rPr>
          <w:rFonts w:ascii="Times New Roman" w:hAnsi="Times New Roman" w:cs="Times New Roman"/>
          <w:color w:val="000000" w:themeColor="text1"/>
        </w:rPr>
        <w:t>School of Population Health, RCSI University of Medicine and Health Sciences, Dublin 2, Ireland</w:t>
      </w:r>
      <w:r w:rsidR="00B578A0" w:rsidRPr="00935CA4">
        <w:rPr>
          <w:rFonts w:ascii="Times New Roman" w:hAnsi="Times New Roman" w:cs="Times New Roman"/>
        </w:rPr>
        <w:t xml:space="preserve">; Email: </w:t>
      </w:r>
      <w:hyperlink r:id="rId6" w:history="1">
        <w:r w:rsidR="00B578A0" w:rsidRPr="00935CA4">
          <w:rPr>
            <w:rStyle w:val="Hyperlink"/>
            <w:rFonts w:ascii="Times New Roman" w:hAnsi="Times New Roman" w:cs="Times New Roman"/>
          </w:rPr>
          <w:t>kathleenebennett@rcsi.ie</w:t>
        </w:r>
      </w:hyperlink>
    </w:p>
    <w:p w14:paraId="16883060" w14:textId="01B4A347" w:rsidR="00B6116D" w:rsidRDefault="00B6116D" w:rsidP="00B6116D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</w:p>
    <w:p w14:paraId="09E88A73" w14:textId="6AFAC94C" w:rsidR="00300C44" w:rsidRDefault="00300C44">
      <w:pPr>
        <w:rPr>
          <w:rFonts w:ascii="Times New Roman" w:hAnsi="Times New Roman" w:cs="Times New Roman"/>
          <w:color w:val="0563C1" w:themeColor="hyperlink"/>
          <w:u w:val="single"/>
        </w:rPr>
      </w:pPr>
      <w:r>
        <w:rPr>
          <w:rFonts w:ascii="Times New Roman" w:hAnsi="Times New Roman" w:cs="Times New Roman"/>
          <w:color w:val="0563C1" w:themeColor="hyperlink"/>
          <w:u w:val="single"/>
        </w:rPr>
        <w:br w:type="page"/>
      </w:r>
    </w:p>
    <w:p w14:paraId="205091E9" w14:textId="77777777" w:rsidR="00A82B94" w:rsidRPr="00F713CC" w:rsidRDefault="00A82B94" w:rsidP="00A82B94">
      <w:pPr>
        <w:spacing w:after="160"/>
        <w:rPr>
          <w:rFonts w:ascii="Times New Roman" w:eastAsia="Times New Roman" w:hAnsi="Times New Roman" w:cs="Times New Roman"/>
          <w:lang w:eastAsia="en-IE"/>
        </w:rPr>
      </w:pPr>
      <w:r w:rsidRPr="00F713CC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lastRenderedPageBreak/>
        <w:t>Table S1: Demographics of participating HCP groups (n (%))</w:t>
      </w:r>
    </w:p>
    <w:tbl>
      <w:tblPr>
        <w:tblW w:w="518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1558"/>
        <w:gridCol w:w="1702"/>
        <w:gridCol w:w="1764"/>
        <w:gridCol w:w="2063"/>
      </w:tblGrid>
      <w:tr w:rsidR="00A82B94" w:rsidRPr="001211F0" w14:paraId="12BF41D0" w14:textId="77777777" w:rsidTr="0041702A"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A6A7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    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23FE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95184" w14:textId="77777777" w:rsidR="00A82B94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</w:pPr>
            <w:proofErr w:type="spellStart"/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Ps</w:t>
            </w: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, b</w:t>
            </w:r>
          </w:p>
          <w:p w14:paraId="27E8DFF7" w14:textId="77777777" w:rsidR="00A82B94" w:rsidRPr="00221A1E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(</w:t>
            </w: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=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4C440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Community </w:t>
            </w:r>
            <w:proofErr w:type="spellStart"/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harmacists</w:t>
            </w: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(</w:t>
            </w: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N=1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9839A" w14:textId="77777777" w:rsidR="00A82B94" w:rsidRPr="002E357F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val="pt-BR" w:eastAsia="en-IE"/>
              </w:rPr>
            </w:pPr>
            <w:proofErr w:type="spellStart"/>
            <w:r w:rsidRPr="002E35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IE"/>
              </w:rPr>
              <w:t>Specialists</w:t>
            </w:r>
            <w:r w:rsidRPr="002E35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en-IE"/>
              </w:rPr>
              <w:t>a</w:t>
            </w:r>
            <w:proofErr w:type="spellEnd"/>
            <w:r w:rsidRPr="002E35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pt-BR" w:eastAsia="en-IE"/>
              </w:rPr>
              <w:t>, b</w:t>
            </w:r>
          </w:p>
          <w:p w14:paraId="594A4ED6" w14:textId="77777777" w:rsidR="00A82B94" w:rsidRPr="002E357F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val="pt-BR"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IE"/>
              </w:rPr>
              <w:t>(</w:t>
            </w:r>
            <w:r w:rsidRPr="002E35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IE"/>
              </w:rPr>
              <w:t>N=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en-IE"/>
              </w:rPr>
              <w:t>)</w:t>
            </w:r>
          </w:p>
        </w:tc>
      </w:tr>
      <w:tr w:rsidR="00A82B94" w:rsidRPr="00F713CC" w14:paraId="7815DC68" w14:textId="77777777" w:rsidTr="0041702A"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C796A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Age groups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AC1D4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-34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AD88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 (12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280B2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2 (37.8%) 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#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02705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 (23.8%)</w:t>
            </w:r>
          </w:p>
        </w:tc>
      </w:tr>
      <w:tr w:rsidR="00A82B94" w:rsidRPr="00F713CC" w14:paraId="13A2D531" w14:textId="77777777" w:rsidTr="0041702A"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9B569B4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51C32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≥3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7831B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 (86.7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D6D96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8 (61.3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1F7F8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 (71.4%)</w:t>
            </w:r>
          </w:p>
        </w:tc>
      </w:tr>
      <w:tr w:rsidR="00A82B94" w:rsidRPr="00F713CC" w14:paraId="315E355A" w14:textId="77777777" w:rsidTr="0041702A"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96216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4C30D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efer not to say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BBA7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5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E357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5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6BB5B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5</w:t>
            </w:r>
          </w:p>
        </w:tc>
      </w:tr>
      <w:tr w:rsidR="00A82B94" w:rsidRPr="00F713CC" w14:paraId="09320144" w14:textId="77777777" w:rsidTr="0041702A">
        <w:trPr>
          <w:trHeight w:val="26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1866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Gender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365173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§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CF20F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EF37A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F7AD8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87D0C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A82B94" w:rsidRPr="00F713CC" w14:paraId="5A7B577F" w14:textId="77777777" w:rsidTr="0041702A"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E67414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F334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le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E19E2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 (30.7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3C1B4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 (30.6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ADE9F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5</w:t>
            </w:r>
          </w:p>
        </w:tc>
      </w:tr>
      <w:tr w:rsidR="00A82B94" w:rsidRPr="00F713CC" w14:paraId="5D045A51" w14:textId="77777777" w:rsidTr="0041702A"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8D885E4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5651A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emale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47827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0 (66.7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2449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6 (68.5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F09B5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 (81.0%)</w:t>
            </w:r>
          </w:p>
        </w:tc>
      </w:tr>
      <w:tr w:rsidR="00A82B94" w:rsidRPr="00F713CC" w14:paraId="3D113E1C" w14:textId="77777777" w:rsidTr="0041702A">
        <w:trPr>
          <w:trHeight w:val="422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9AF0B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Years in practice </w:t>
            </w: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§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CF5C4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D1F97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1D752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E3B2E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E"/>
              </w:rPr>
            </w:pPr>
          </w:p>
        </w:tc>
      </w:tr>
      <w:tr w:rsidR="00A82B94" w:rsidRPr="00F713CC" w14:paraId="5EADED26" w14:textId="77777777" w:rsidTr="0041702A"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9888F50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ED36A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 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1842A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 (18.7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8265C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46ED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 (33.3%)</w:t>
            </w:r>
          </w:p>
        </w:tc>
      </w:tr>
      <w:tr w:rsidR="00A82B94" w:rsidRPr="00F713CC" w14:paraId="32DB875D" w14:textId="77777777" w:rsidTr="0041702A"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16FB4FA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EC36C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-1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BCF97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 (34.7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7A706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F82D9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 (23.8%)</w:t>
            </w:r>
          </w:p>
        </w:tc>
      </w:tr>
      <w:tr w:rsidR="00A82B94" w:rsidRPr="00F713CC" w14:paraId="60F34D5C" w14:textId="77777777" w:rsidTr="0041702A"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E4CE08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0DB2E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≥16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5381F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 (45.3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6D0E3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83CDA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 (33.3%)</w:t>
            </w:r>
          </w:p>
        </w:tc>
      </w:tr>
      <w:tr w:rsidR="00A82B94" w:rsidRPr="00F713CC" w14:paraId="0C217A8F" w14:textId="77777777" w:rsidTr="0041702A">
        <w:trPr>
          <w:trHeight w:val="323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BBE47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Years since qualification </w:t>
            </w:r>
            <w:r w:rsidRPr="00F713CC">
              <w:rPr>
                <w:rFonts w:ascii="Times New Roman" w:eastAsia="Times New Roman" w:hAnsi="Times New Roman" w:cs="Times New Roman"/>
                <w:lang w:eastAsia="en-IE"/>
              </w:rPr>
              <w:t>§</w:t>
            </w: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F8D4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C7ED7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ADCF6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BC7EC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A82B94" w:rsidRPr="00F713CC" w14:paraId="247B887B" w14:textId="77777777" w:rsidTr="0041702A">
        <w:tc>
          <w:tcPr>
            <w:tcW w:w="121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B6780E9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956FE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B1AEC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 (0.0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4C8F8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 (18.0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EA7E3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 (0.0%)</w:t>
            </w:r>
          </w:p>
        </w:tc>
      </w:tr>
      <w:tr w:rsidR="00A82B94" w:rsidRPr="00F713CC" w14:paraId="4F148F3D" w14:textId="77777777" w:rsidTr="0041702A">
        <w:tc>
          <w:tcPr>
            <w:tcW w:w="121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22FA86E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D6451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5-15 years 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E67E5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 (33.3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48851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4 (39.6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E7A3E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 (28.6%)</w:t>
            </w:r>
          </w:p>
        </w:tc>
      </w:tr>
      <w:tr w:rsidR="00A82B94" w:rsidRPr="00F713CC" w14:paraId="3E385A9C" w14:textId="77777777" w:rsidTr="0041702A">
        <w:trPr>
          <w:trHeight w:val="85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2C7F485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C7898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-2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B36B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 (33.3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FAA22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 (24.3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E9A0B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 (33.3%)</w:t>
            </w:r>
          </w:p>
        </w:tc>
      </w:tr>
      <w:tr w:rsidR="00A82B94" w:rsidRPr="00F713CC" w14:paraId="196E410D" w14:textId="77777777" w:rsidTr="0041702A">
        <w:tc>
          <w:tcPr>
            <w:tcW w:w="1211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2F8D882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6B1CA" w14:textId="77777777" w:rsidR="00A82B94" w:rsidRPr="00F713CC" w:rsidRDefault="00A82B94" w:rsidP="0041702A">
            <w:pPr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 25 years</w:t>
            </w:r>
          </w:p>
        </w:tc>
        <w:tc>
          <w:tcPr>
            <w:tcW w:w="9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F85ED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 (32.0%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18C2B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 (16.2%)</w:t>
            </w:r>
          </w:p>
        </w:tc>
        <w:tc>
          <w:tcPr>
            <w:tcW w:w="11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B3ADE" w14:textId="77777777" w:rsidR="00A82B94" w:rsidRPr="00F713CC" w:rsidRDefault="00A82B94" w:rsidP="0041702A">
            <w:pPr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F713C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 (33.3%)</w:t>
            </w:r>
          </w:p>
        </w:tc>
      </w:tr>
    </w:tbl>
    <w:p w14:paraId="35C24080" w14:textId="77777777" w:rsidR="00A82B94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</w:pPr>
      <w:r w:rsidRPr="002A4C16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IE"/>
        </w:rPr>
        <w:t>Data presented as n (%), unless otherwise sta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.</w:t>
      </w:r>
    </w:p>
    <w:p w14:paraId="783151DA" w14:textId="77777777" w:rsidR="00A82B94" w:rsidRPr="00F713CC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</w:pPr>
      <w:r w:rsidRPr="00F713CC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The dashed line indicates that this question/answer was not asked/included in this HCP survey</w:t>
      </w:r>
    </w:p>
    <w:p w14:paraId="171E12DB" w14:textId="77777777" w:rsidR="00A82B94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</w:pPr>
      <w:r w:rsidRPr="00F713CC">
        <w:rPr>
          <w:rFonts w:ascii="Times New Roman" w:eastAsia="Times New Roman" w:hAnsi="Times New Roman" w:cs="Times New Roman"/>
          <w:color w:val="000000"/>
          <w:vertAlign w:val="superscript"/>
          <w:lang w:eastAsia="en-IE"/>
        </w:rPr>
        <w:t>a</w:t>
      </w:r>
      <w:r w:rsidRPr="00F713C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  <w:t xml:space="preserve"> </w:t>
      </w:r>
      <w:r w:rsidRPr="00F713CC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Demographic percentages were calculated based upon number of HCPs who completed the survey to the end</w:t>
      </w:r>
    </w:p>
    <w:p w14:paraId="77C61C5E" w14:textId="77777777" w:rsidR="00A82B94" w:rsidRPr="00F713CC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</w:pPr>
      <w:r w:rsidRPr="00126B6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 xml:space="preserve"> 23 GPs and 5 Specialists had missing data.</w:t>
      </w:r>
    </w:p>
    <w:p w14:paraId="063B46ED" w14:textId="77777777" w:rsidR="00A82B94" w:rsidRPr="00F713CC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</w:pPr>
      <w:r w:rsidRPr="00F713CC">
        <w:rPr>
          <w:rFonts w:ascii="Times New Roman" w:eastAsia="Times New Roman" w:hAnsi="Times New Roman" w:cs="Times New Roman"/>
          <w:color w:val="000000"/>
          <w:vertAlign w:val="superscript"/>
          <w:lang w:eastAsia="en-IE"/>
        </w:rPr>
        <w:t>#</w:t>
      </w:r>
      <w:r w:rsidRPr="00F713CC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 xml:space="preserve"> Youngest age group for pharmacists was 22-34years</w:t>
      </w:r>
    </w:p>
    <w:p w14:paraId="2B1CA07B" w14:textId="77777777" w:rsidR="00A82B94" w:rsidRPr="00F713CC" w:rsidRDefault="00A82B94" w:rsidP="00A82B9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</w:pPr>
      <w:r w:rsidRPr="00F713CC">
        <w:rPr>
          <w:rFonts w:ascii="Times New Roman" w:eastAsia="Times New Roman" w:hAnsi="Times New Roman" w:cs="Times New Roman"/>
          <w:color w:val="000000"/>
          <w:vertAlign w:val="superscript"/>
          <w:lang w:eastAsia="en-IE"/>
        </w:rPr>
        <w:t>§</w:t>
      </w:r>
      <w:r w:rsidRPr="00F713CC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 xml:space="preserve"> Where the numbers do not add to total, this is due to exclusion of n&lt;5 (prefer not to say or no response)</w:t>
      </w:r>
    </w:p>
    <w:p w14:paraId="044552DF" w14:textId="77777777" w:rsidR="00A82B94" w:rsidRPr="00F713CC" w:rsidRDefault="00A82B94" w:rsidP="00A82B94">
      <w:pPr>
        <w:rPr>
          <w:rFonts w:ascii="Times New Roman" w:eastAsia="Times New Roman" w:hAnsi="Times New Roman" w:cs="Times New Roman"/>
          <w:lang w:eastAsia="en-IE"/>
        </w:rPr>
      </w:pPr>
    </w:p>
    <w:p w14:paraId="7288F3B9" w14:textId="77777777" w:rsidR="00A82B94" w:rsidRPr="00F713CC" w:rsidRDefault="00A82B94" w:rsidP="00A82B94">
      <w:pPr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  <w:r w:rsidRPr="00F713CC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br w:type="page"/>
      </w:r>
    </w:p>
    <w:p w14:paraId="0AFB01B0" w14:textId="77777777" w:rsidR="00A82B94" w:rsidRPr="00F713CC" w:rsidRDefault="00A82B94" w:rsidP="00A82B94">
      <w:pPr>
        <w:rPr>
          <w:rFonts w:ascii="Times New Roman" w:hAnsi="Times New Roman" w:cs="Times New Roman"/>
        </w:rPr>
      </w:pPr>
    </w:p>
    <w:p w14:paraId="5A7C6B9E" w14:textId="77777777" w:rsidR="00A82B94" w:rsidRPr="00F713CC" w:rsidRDefault="00A82B94" w:rsidP="00A82B94">
      <w:pPr>
        <w:rPr>
          <w:rFonts w:ascii="Times New Roman" w:hAnsi="Times New Roman" w:cs="Times New Roman"/>
          <w:b/>
          <w:bCs/>
        </w:rPr>
      </w:pPr>
      <w:r w:rsidRPr="00F713CC">
        <w:rPr>
          <w:rFonts w:ascii="Times New Roman" w:hAnsi="Times New Roman" w:cs="Times New Roman"/>
          <w:b/>
          <w:bCs/>
        </w:rPr>
        <w:t>Table S2: Table showing the representativeness of Pharmacist survey responders compared to the general HCP 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9"/>
        <w:gridCol w:w="2735"/>
        <w:gridCol w:w="2406"/>
      </w:tblGrid>
      <w:tr w:rsidR="00A82B94" w:rsidRPr="00F713CC" w14:paraId="2BDF8F04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72396C74" w14:textId="77777777" w:rsidR="00A82B94" w:rsidRPr="00F713CC" w:rsidRDefault="00A82B94" w:rsidP="0041702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8" w:type="pct"/>
            <w:vAlign w:val="center"/>
          </w:tcPr>
          <w:p w14:paraId="2002991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Pharmacist Survey respondents</w:t>
            </w:r>
            <w:r w:rsidRPr="00F713CC">
              <w:rPr>
                <w:rFonts w:ascii="Times New Roman" w:hAnsi="Times New Roman" w:cs="Times New Roman"/>
                <w:b/>
                <w:bCs/>
                <w:vertAlign w:val="superscript"/>
              </w:rPr>
              <w:t>$</w:t>
            </w:r>
          </w:p>
          <w:p w14:paraId="1EB830C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(N=143)</w:t>
            </w:r>
          </w:p>
        </w:tc>
        <w:tc>
          <w:tcPr>
            <w:tcW w:w="1335" w:type="pct"/>
            <w:vAlign w:val="center"/>
          </w:tcPr>
          <w:p w14:paraId="1B33C37F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 xml:space="preserve">Pharmacist </w:t>
            </w:r>
            <w:r w:rsidRPr="00F713CC">
              <w:rPr>
                <w:rFonts w:ascii="Times New Roman" w:hAnsi="Times New Roman" w:cs="Times New Roman"/>
                <w:b/>
                <w:bCs/>
                <w:color w:val="000000"/>
              </w:rPr>
              <w:t>HCP Population</w:t>
            </w:r>
            <w:r w:rsidRPr="00F713CC">
              <w:rPr>
                <w:rFonts w:ascii="Times New Roman" w:hAnsi="Times New Roman" w:cs="Times New Roman"/>
                <w:b/>
                <w:bCs/>
                <w:vertAlign w:val="superscript"/>
              </w:rPr>
              <w:t>&amp;</w:t>
            </w:r>
            <w:r w:rsidRPr="00F713C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A82B94" w:rsidRPr="00F713CC" w14:paraId="01CFCA2A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3A7E68EA" w14:textId="77777777" w:rsidR="00A82B94" w:rsidRPr="00F713CC" w:rsidRDefault="00A82B94" w:rsidP="0041702A">
            <w:pPr>
              <w:rPr>
                <w:rFonts w:ascii="Times New Roman" w:hAnsi="Times New Roman" w:cs="Times New Roman"/>
                <w:b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Age</w:t>
            </w:r>
            <w:r w:rsidRPr="00F713CC">
              <w:rPr>
                <w:rFonts w:ascii="Times New Roman" w:hAnsi="Times New Roman" w:cs="Times New Roman"/>
                <w:b/>
              </w:rPr>
              <w:t xml:space="preserve"> range</w:t>
            </w:r>
          </w:p>
        </w:tc>
        <w:tc>
          <w:tcPr>
            <w:tcW w:w="1518" w:type="pct"/>
            <w:vAlign w:val="center"/>
          </w:tcPr>
          <w:p w14:paraId="1E8BB86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5" w:type="pct"/>
            <w:vAlign w:val="center"/>
          </w:tcPr>
          <w:p w14:paraId="712DB6EE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%</w:t>
            </w:r>
          </w:p>
        </w:tc>
      </w:tr>
      <w:tr w:rsidR="00A82B94" w:rsidRPr="00F713CC" w14:paraId="1A43235F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1B8B70EC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2-34 years</w:t>
            </w:r>
          </w:p>
        </w:tc>
        <w:tc>
          <w:tcPr>
            <w:tcW w:w="1518" w:type="pct"/>
            <w:vAlign w:val="center"/>
          </w:tcPr>
          <w:p w14:paraId="4F77C209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1335" w:type="pct"/>
            <w:vAlign w:val="center"/>
          </w:tcPr>
          <w:p w14:paraId="405BBBDF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6.4%</w:t>
            </w:r>
          </w:p>
        </w:tc>
      </w:tr>
      <w:tr w:rsidR="00A82B94" w:rsidRPr="00F713CC" w14:paraId="4115447F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1CB0A052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5-44 years</w:t>
            </w:r>
          </w:p>
        </w:tc>
        <w:tc>
          <w:tcPr>
            <w:tcW w:w="1518" w:type="pct"/>
            <w:vAlign w:val="center"/>
          </w:tcPr>
          <w:p w14:paraId="3F033518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1335" w:type="pct"/>
            <w:vAlign w:val="center"/>
          </w:tcPr>
          <w:p w14:paraId="7918A23F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2.7%</w:t>
            </w:r>
          </w:p>
        </w:tc>
      </w:tr>
      <w:tr w:rsidR="00A82B94" w:rsidRPr="00F713CC" w14:paraId="264F2535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67F18E7B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45-54 years</w:t>
            </w:r>
          </w:p>
        </w:tc>
        <w:tc>
          <w:tcPr>
            <w:tcW w:w="1518" w:type="pct"/>
            <w:vAlign w:val="center"/>
          </w:tcPr>
          <w:p w14:paraId="38F3F66D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1335" w:type="pct"/>
            <w:vAlign w:val="center"/>
          </w:tcPr>
          <w:p w14:paraId="0241831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5.5%</w:t>
            </w:r>
          </w:p>
        </w:tc>
      </w:tr>
      <w:tr w:rsidR="00A82B94" w:rsidRPr="00F713CC" w14:paraId="615B1109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455334E7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55-64 years</w:t>
            </w:r>
          </w:p>
        </w:tc>
        <w:tc>
          <w:tcPr>
            <w:tcW w:w="1518" w:type="pct"/>
            <w:vAlign w:val="center"/>
          </w:tcPr>
          <w:p w14:paraId="242159D0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335" w:type="pct"/>
            <w:vAlign w:val="center"/>
          </w:tcPr>
          <w:p w14:paraId="2E7F3683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6.8%</w:t>
            </w:r>
          </w:p>
        </w:tc>
      </w:tr>
      <w:tr w:rsidR="00A82B94" w:rsidRPr="00F713CC" w14:paraId="1153FA0D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7DA9711D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&gt;64 years</w:t>
            </w:r>
          </w:p>
        </w:tc>
        <w:tc>
          <w:tcPr>
            <w:tcW w:w="1518" w:type="pct"/>
            <w:vAlign w:val="center"/>
          </w:tcPr>
          <w:p w14:paraId="6865667C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35" w:type="pct"/>
            <w:vAlign w:val="center"/>
          </w:tcPr>
          <w:p w14:paraId="1519941E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.1%</w:t>
            </w:r>
          </w:p>
        </w:tc>
      </w:tr>
      <w:tr w:rsidR="00A82B94" w:rsidRPr="00F713CC" w14:paraId="4ECA4C27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5DAC6C35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518" w:type="pct"/>
            <w:vAlign w:val="center"/>
          </w:tcPr>
          <w:p w14:paraId="3AC022E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35" w:type="pct"/>
            <w:vAlign w:val="center"/>
          </w:tcPr>
          <w:p w14:paraId="78076568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  <w:tr w:rsidR="00A82B94" w:rsidRPr="00F713CC" w14:paraId="1CE1B2E5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41D85A4C" w14:textId="77777777" w:rsidR="00A82B94" w:rsidRPr="00F713CC" w:rsidRDefault="00A82B94" w:rsidP="0041702A">
            <w:pPr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18" w:type="pct"/>
            <w:vAlign w:val="center"/>
          </w:tcPr>
          <w:p w14:paraId="240CDF31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pct"/>
            <w:vAlign w:val="center"/>
          </w:tcPr>
          <w:p w14:paraId="1CDB1C8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B94" w:rsidRPr="00F713CC" w14:paraId="69CBF8F5" w14:textId="77777777" w:rsidTr="0041702A">
        <w:trPr>
          <w:trHeight w:val="265"/>
        </w:trPr>
        <w:tc>
          <w:tcPr>
            <w:tcW w:w="2147" w:type="pct"/>
            <w:vAlign w:val="bottom"/>
          </w:tcPr>
          <w:p w14:paraId="1998C4D9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18" w:type="pct"/>
            <w:vAlign w:val="bottom"/>
          </w:tcPr>
          <w:p w14:paraId="14C4818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7.4%</w:t>
            </w:r>
          </w:p>
        </w:tc>
        <w:tc>
          <w:tcPr>
            <w:tcW w:w="1335" w:type="pct"/>
            <w:vAlign w:val="bottom"/>
          </w:tcPr>
          <w:p w14:paraId="51A95FC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5.4%</w:t>
            </w:r>
          </w:p>
        </w:tc>
      </w:tr>
      <w:tr w:rsidR="00A82B94" w:rsidRPr="00F713CC" w14:paraId="13FD37AD" w14:textId="77777777" w:rsidTr="0041702A">
        <w:trPr>
          <w:trHeight w:val="250"/>
        </w:trPr>
        <w:tc>
          <w:tcPr>
            <w:tcW w:w="2147" w:type="pct"/>
            <w:vAlign w:val="bottom"/>
          </w:tcPr>
          <w:p w14:paraId="511ABA86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18" w:type="pct"/>
            <w:vAlign w:val="bottom"/>
          </w:tcPr>
          <w:p w14:paraId="097299A0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71.3%</w:t>
            </w:r>
          </w:p>
        </w:tc>
        <w:tc>
          <w:tcPr>
            <w:tcW w:w="1335" w:type="pct"/>
            <w:vAlign w:val="bottom"/>
          </w:tcPr>
          <w:p w14:paraId="0C7C34AB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64.7%</w:t>
            </w:r>
          </w:p>
        </w:tc>
      </w:tr>
      <w:tr w:rsidR="00A82B94" w:rsidRPr="00F713CC" w14:paraId="71B3D8B7" w14:textId="77777777" w:rsidTr="0041702A">
        <w:trPr>
          <w:trHeight w:val="265"/>
        </w:trPr>
        <w:tc>
          <w:tcPr>
            <w:tcW w:w="2147" w:type="pct"/>
            <w:vAlign w:val="bottom"/>
          </w:tcPr>
          <w:p w14:paraId="744D9A1F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518" w:type="pct"/>
            <w:vAlign w:val="bottom"/>
          </w:tcPr>
          <w:p w14:paraId="601E92E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35" w:type="pct"/>
            <w:vAlign w:val="bottom"/>
          </w:tcPr>
          <w:p w14:paraId="0FF629F2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  <w:tr w:rsidR="00A82B94" w:rsidRPr="00F713CC" w14:paraId="19D4A927" w14:textId="77777777" w:rsidTr="0041702A">
        <w:trPr>
          <w:trHeight w:val="250"/>
        </w:trPr>
        <w:tc>
          <w:tcPr>
            <w:tcW w:w="2147" w:type="pct"/>
            <w:vAlign w:val="bottom"/>
          </w:tcPr>
          <w:p w14:paraId="1B8DE057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18" w:type="pct"/>
            <w:vAlign w:val="bottom"/>
          </w:tcPr>
          <w:p w14:paraId="2CE426D3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335" w:type="pct"/>
            <w:vAlign w:val="bottom"/>
          </w:tcPr>
          <w:p w14:paraId="47B22F7D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  <w:tr w:rsidR="00A82B94" w:rsidRPr="00F713CC" w14:paraId="3E2D8360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0E69EF60" w14:textId="77777777" w:rsidR="00A82B94" w:rsidRPr="00F713CC" w:rsidRDefault="00A82B94" w:rsidP="0041702A">
            <w:pPr>
              <w:rPr>
                <w:rFonts w:ascii="Times New Roman" w:hAnsi="Times New Roman" w:cs="Times New Roman"/>
                <w:b/>
              </w:rPr>
            </w:pPr>
            <w:r w:rsidRPr="00F713CC">
              <w:rPr>
                <w:rFonts w:ascii="Times New Roman" w:hAnsi="Times New Roman" w:cs="Times New Roman"/>
                <w:b/>
              </w:rPr>
              <w:t>Primary area of practice</w:t>
            </w:r>
          </w:p>
        </w:tc>
        <w:tc>
          <w:tcPr>
            <w:tcW w:w="1518" w:type="pct"/>
            <w:vAlign w:val="bottom"/>
          </w:tcPr>
          <w:p w14:paraId="1110DDD1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pct"/>
            <w:vAlign w:val="bottom"/>
          </w:tcPr>
          <w:p w14:paraId="4F1A4748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B94" w:rsidRPr="00F713CC" w14:paraId="7D5C3A1E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7315DB21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Community pharmacy</w:t>
            </w:r>
          </w:p>
        </w:tc>
        <w:tc>
          <w:tcPr>
            <w:tcW w:w="1518" w:type="pct"/>
            <w:vAlign w:val="center"/>
          </w:tcPr>
          <w:p w14:paraId="2884785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67.7%</w:t>
            </w:r>
          </w:p>
        </w:tc>
        <w:tc>
          <w:tcPr>
            <w:tcW w:w="1335" w:type="pct"/>
            <w:vAlign w:val="center"/>
          </w:tcPr>
          <w:p w14:paraId="7D09D5CE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57.5%</w:t>
            </w:r>
          </w:p>
        </w:tc>
      </w:tr>
      <w:tr w:rsidR="00A82B94" w:rsidRPr="00F713CC" w14:paraId="6F4C9099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562E7B85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Hospital pharmacy</w:t>
            </w:r>
          </w:p>
        </w:tc>
        <w:tc>
          <w:tcPr>
            <w:tcW w:w="1518" w:type="pct"/>
            <w:vAlign w:val="center"/>
          </w:tcPr>
          <w:p w14:paraId="50458970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7.1%</w:t>
            </w:r>
          </w:p>
        </w:tc>
        <w:tc>
          <w:tcPr>
            <w:tcW w:w="1335" w:type="pct"/>
            <w:vAlign w:val="center"/>
          </w:tcPr>
          <w:p w14:paraId="16B66BA7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0.2%</w:t>
            </w:r>
          </w:p>
        </w:tc>
      </w:tr>
      <w:tr w:rsidR="00A82B94" w:rsidRPr="00F713CC" w14:paraId="0AFB50D8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675440DB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Academia</w:t>
            </w:r>
          </w:p>
        </w:tc>
        <w:tc>
          <w:tcPr>
            <w:tcW w:w="1518" w:type="pct"/>
            <w:vAlign w:val="center"/>
          </w:tcPr>
          <w:p w14:paraId="2648F46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335" w:type="pct"/>
            <w:vAlign w:val="center"/>
          </w:tcPr>
          <w:p w14:paraId="57D46A3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3%</w:t>
            </w:r>
          </w:p>
        </w:tc>
      </w:tr>
      <w:tr w:rsidR="00A82B94" w:rsidRPr="00F713CC" w14:paraId="6DECF7BD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66591CEC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1518" w:type="pct"/>
            <w:vAlign w:val="center"/>
          </w:tcPr>
          <w:p w14:paraId="03B77B41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1335" w:type="pct"/>
            <w:vAlign w:val="center"/>
          </w:tcPr>
          <w:p w14:paraId="3100273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.3%</w:t>
            </w:r>
          </w:p>
        </w:tc>
      </w:tr>
      <w:tr w:rsidR="00A82B94" w:rsidRPr="00F713CC" w14:paraId="569F6269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36E9058C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Regulatory</w:t>
            </w:r>
          </w:p>
        </w:tc>
        <w:tc>
          <w:tcPr>
            <w:tcW w:w="1518" w:type="pct"/>
            <w:vAlign w:val="center"/>
          </w:tcPr>
          <w:p w14:paraId="24869750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335" w:type="pct"/>
            <w:vAlign w:val="center"/>
          </w:tcPr>
          <w:p w14:paraId="5A67AE87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4%</w:t>
            </w:r>
          </w:p>
        </w:tc>
      </w:tr>
      <w:tr w:rsidR="00A82B94" w:rsidRPr="00F713CC" w14:paraId="0E098939" w14:textId="77777777" w:rsidTr="0041702A">
        <w:trPr>
          <w:trHeight w:val="250"/>
        </w:trPr>
        <w:tc>
          <w:tcPr>
            <w:tcW w:w="2147" w:type="pct"/>
            <w:vAlign w:val="center"/>
          </w:tcPr>
          <w:p w14:paraId="3B8F292A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518" w:type="pct"/>
            <w:vAlign w:val="center"/>
          </w:tcPr>
          <w:p w14:paraId="7E2B13FC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335" w:type="pct"/>
            <w:vAlign w:val="center"/>
          </w:tcPr>
          <w:p w14:paraId="55AAA1AF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  <w:tr w:rsidR="00A82B94" w:rsidRPr="00F713CC" w14:paraId="252D17D1" w14:textId="77777777" w:rsidTr="0041702A">
        <w:trPr>
          <w:trHeight w:val="265"/>
        </w:trPr>
        <w:tc>
          <w:tcPr>
            <w:tcW w:w="2147" w:type="pct"/>
            <w:vAlign w:val="center"/>
          </w:tcPr>
          <w:p w14:paraId="1EE21099" w14:textId="77777777" w:rsidR="00A82B94" w:rsidRPr="00F713CC" w:rsidRDefault="00A82B94" w:rsidP="0041702A">
            <w:pPr>
              <w:ind w:left="720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Other (please specify)</w:t>
            </w:r>
          </w:p>
        </w:tc>
        <w:tc>
          <w:tcPr>
            <w:tcW w:w="1518" w:type="pct"/>
            <w:vAlign w:val="center"/>
          </w:tcPr>
          <w:p w14:paraId="61A37C98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335" w:type="pct"/>
            <w:vAlign w:val="center"/>
          </w:tcPr>
          <w:p w14:paraId="57EFCA34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</w:tbl>
    <w:p w14:paraId="4DF7681E" w14:textId="77777777" w:rsidR="00A82B94" w:rsidRPr="00F713CC" w:rsidRDefault="00A82B94" w:rsidP="00A82B94">
      <w:pPr>
        <w:jc w:val="both"/>
        <w:rPr>
          <w:rFonts w:ascii="Times New Roman" w:hAnsi="Times New Roman" w:cs="Times New Roman"/>
          <w:sz w:val="22"/>
          <w:szCs w:val="22"/>
        </w:rPr>
      </w:pPr>
      <w:r w:rsidRPr="00F713CC">
        <w:rPr>
          <w:rFonts w:ascii="Times New Roman" w:hAnsi="Times New Roman" w:cs="Times New Roman"/>
          <w:sz w:val="22"/>
          <w:szCs w:val="22"/>
          <w:vertAlign w:val="superscript"/>
        </w:rPr>
        <w:t>$</w:t>
      </w:r>
      <w:r w:rsidRPr="00F713CC">
        <w:rPr>
          <w:rFonts w:ascii="Times New Roman" w:hAnsi="Times New Roman" w:cs="Times New Roman"/>
          <w:sz w:val="22"/>
          <w:szCs w:val="22"/>
        </w:rPr>
        <w:t>Survey responses collected in September 2019</w:t>
      </w:r>
    </w:p>
    <w:p w14:paraId="276233C5" w14:textId="77777777" w:rsidR="00A82B94" w:rsidRPr="00F713CC" w:rsidRDefault="00A82B94" w:rsidP="00A82B94">
      <w:pPr>
        <w:jc w:val="both"/>
        <w:rPr>
          <w:rFonts w:ascii="Times New Roman" w:hAnsi="Times New Roman" w:cs="Times New Roman"/>
          <w:sz w:val="22"/>
          <w:szCs w:val="22"/>
        </w:rPr>
      </w:pPr>
      <w:r w:rsidRPr="00F713CC">
        <w:rPr>
          <w:rFonts w:ascii="Times New Roman" w:hAnsi="Times New Roman" w:cs="Times New Roman"/>
          <w:sz w:val="22"/>
          <w:szCs w:val="22"/>
          <w:vertAlign w:val="superscript"/>
        </w:rPr>
        <w:t>&amp;</w:t>
      </w:r>
      <w:r w:rsidRPr="00F713CC">
        <w:rPr>
          <w:rFonts w:ascii="Times New Roman" w:hAnsi="Times New Roman" w:cs="Times New Roman"/>
          <w:sz w:val="22"/>
          <w:szCs w:val="22"/>
        </w:rPr>
        <w:t>Pharmacist populations obtained from the PSI monthly statistics, obtained in January 2020</w:t>
      </w:r>
    </w:p>
    <w:p w14:paraId="7D68E37B" w14:textId="77777777" w:rsidR="00A82B94" w:rsidRPr="00F713CC" w:rsidRDefault="00A82B94" w:rsidP="00A82B94">
      <w:pPr>
        <w:jc w:val="both"/>
        <w:rPr>
          <w:rFonts w:ascii="Times New Roman" w:hAnsi="Times New Roman" w:cs="Times New Roman"/>
          <w:sz w:val="22"/>
          <w:szCs w:val="22"/>
        </w:rPr>
      </w:pPr>
      <w:r w:rsidRPr="00F713CC">
        <w:rPr>
          <w:rFonts w:ascii="Times New Roman" w:hAnsi="Times New Roman" w:cs="Times New Roman"/>
          <w:sz w:val="22"/>
          <w:szCs w:val="22"/>
        </w:rPr>
        <w:t>*Categories include 26-35 years, 36-45 years, 46-55 years, 56-65 years, &gt;66 years</w:t>
      </w:r>
    </w:p>
    <w:p w14:paraId="3BEBDA7F" w14:textId="77777777" w:rsidR="00A82B94" w:rsidRPr="00F713CC" w:rsidRDefault="00A82B94" w:rsidP="00A82B94">
      <w:pPr>
        <w:rPr>
          <w:rFonts w:ascii="Times New Roman" w:hAnsi="Times New Roman" w:cs="Times New Roman"/>
        </w:rPr>
      </w:pPr>
    </w:p>
    <w:p w14:paraId="622A1ADE" w14:textId="77777777" w:rsidR="00A82B94" w:rsidRPr="00F713CC" w:rsidRDefault="00A82B94" w:rsidP="00A82B94">
      <w:pPr>
        <w:rPr>
          <w:rFonts w:ascii="Times New Roman" w:hAnsi="Times New Roman" w:cs="Times New Roman"/>
          <w:b/>
          <w:bCs/>
        </w:rPr>
      </w:pPr>
      <w:r w:rsidRPr="00F713CC">
        <w:rPr>
          <w:rFonts w:ascii="Times New Roman" w:hAnsi="Times New Roman" w:cs="Times New Roman"/>
          <w:b/>
          <w:bCs/>
        </w:rPr>
        <w:t>Table S3: Table showing the representativeness of General Practitioner (GP) survey responders compared to the general HCP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4725"/>
        <w:gridCol w:w="2168"/>
      </w:tblGrid>
      <w:tr w:rsidR="00A82B94" w:rsidRPr="00F713CC" w14:paraId="00C599C0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5A399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1DC1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GP Survey Respondents</w:t>
            </w:r>
            <w:r w:rsidRPr="00F713CC">
              <w:rPr>
                <w:rFonts w:ascii="Times New Roman" w:hAnsi="Times New Roman" w:cs="Times New Roman"/>
                <w:b/>
                <w:bCs/>
                <w:vertAlign w:val="superscript"/>
              </w:rPr>
              <w:t>§</w:t>
            </w:r>
            <w:r w:rsidRPr="00F713CC">
              <w:rPr>
                <w:rFonts w:ascii="Times New Roman" w:hAnsi="Times New Roman" w:cs="Times New Roman"/>
                <w:b/>
                <w:bCs/>
              </w:rPr>
              <w:t xml:space="preserve"> (N=90)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5C222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GP HCP Population</w:t>
            </w:r>
            <w:r w:rsidRPr="00F713C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A82B94" w:rsidRPr="00F713CC" w14:paraId="29ACF678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16EB" w14:textId="77777777" w:rsidR="00A82B94" w:rsidRPr="00F713CC" w:rsidRDefault="00A82B94" w:rsidP="0041702A">
            <w:pPr>
              <w:rPr>
                <w:rFonts w:ascii="Times New Roman" w:hAnsi="Times New Roman" w:cs="Times New Roman"/>
                <w:b/>
                <w:bCs/>
              </w:rPr>
            </w:pPr>
            <w:r w:rsidRPr="00F713CC">
              <w:rPr>
                <w:rFonts w:ascii="Times New Roman" w:hAnsi="Times New Roman" w:cs="Times New Roman"/>
                <w:b/>
                <w:bCs/>
              </w:rPr>
              <w:t>Age</w:t>
            </w:r>
            <w:r w:rsidRPr="00F713CC">
              <w:rPr>
                <w:rFonts w:ascii="Times New Roman" w:hAnsi="Times New Roman" w:cs="Times New Roman"/>
                <w:b/>
              </w:rPr>
              <w:t xml:space="preserve"> range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409BE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9131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%</w:t>
            </w:r>
          </w:p>
        </w:tc>
      </w:tr>
      <w:tr w:rsidR="00A82B94" w:rsidRPr="00F713CC" w14:paraId="765875DF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8221F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5-34 years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1F8DE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555B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1.6%</w:t>
            </w:r>
          </w:p>
        </w:tc>
      </w:tr>
      <w:tr w:rsidR="00A82B94" w:rsidRPr="00F713CC" w14:paraId="46A071A5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EE8EB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5-44 years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A516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7.3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4BBD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31.5%</w:t>
            </w:r>
          </w:p>
        </w:tc>
      </w:tr>
      <w:tr w:rsidR="00A82B94" w:rsidRPr="00F713CC" w14:paraId="24118E75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9492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45-54 years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45F69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05B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4.2%</w:t>
            </w:r>
          </w:p>
        </w:tc>
      </w:tr>
      <w:tr w:rsidR="00A82B94" w:rsidRPr="00F713CC" w14:paraId="60E3FB58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2E8D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55-64 years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B146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E299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21.2%</w:t>
            </w:r>
          </w:p>
        </w:tc>
      </w:tr>
      <w:tr w:rsidR="00A82B94" w:rsidRPr="00F713CC" w14:paraId="664131D1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513D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&gt;64 years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F44B5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BD2C3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1.4%</w:t>
            </w:r>
          </w:p>
        </w:tc>
      </w:tr>
      <w:tr w:rsidR="00A82B94" w:rsidRPr="00F713CC" w14:paraId="13CAC020" w14:textId="77777777" w:rsidTr="0041702A"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1ADB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2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0450A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3F51" w14:textId="77777777" w:rsidR="00A82B94" w:rsidRPr="00F713CC" w:rsidRDefault="00A82B94" w:rsidP="0041702A">
            <w:pPr>
              <w:jc w:val="center"/>
              <w:rPr>
                <w:rFonts w:ascii="Times New Roman" w:hAnsi="Times New Roman" w:cs="Times New Roman"/>
              </w:rPr>
            </w:pPr>
            <w:r w:rsidRPr="00F713CC">
              <w:rPr>
                <w:rFonts w:ascii="Times New Roman" w:hAnsi="Times New Roman" w:cs="Times New Roman"/>
              </w:rPr>
              <w:t>-</w:t>
            </w:r>
          </w:p>
        </w:tc>
      </w:tr>
    </w:tbl>
    <w:p w14:paraId="643939DB" w14:textId="77777777" w:rsidR="00A82B94" w:rsidRPr="00F713CC" w:rsidRDefault="00A82B94" w:rsidP="00A82B94">
      <w:pPr>
        <w:jc w:val="both"/>
        <w:rPr>
          <w:rFonts w:ascii="Times New Roman" w:hAnsi="Times New Roman" w:cs="Times New Roman"/>
          <w:i/>
          <w:iCs/>
          <w:sz w:val="22"/>
          <w:szCs w:val="22"/>
          <w:vertAlign w:val="superscript"/>
        </w:rPr>
      </w:pPr>
      <w:r w:rsidRPr="00F713C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§</w:t>
      </w:r>
      <w:r w:rsidRPr="00F713CC">
        <w:rPr>
          <w:rFonts w:ascii="Times New Roman" w:hAnsi="Times New Roman" w:cs="Times New Roman"/>
          <w:color w:val="000000" w:themeColor="text1"/>
          <w:sz w:val="22"/>
          <w:szCs w:val="22"/>
        </w:rPr>
        <w:t>n=27 GPs no response</w:t>
      </w:r>
    </w:p>
    <w:p w14:paraId="026D632D" w14:textId="77777777" w:rsidR="00A82B94" w:rsidRDefault="00A82B94" w:rsidP="00A82B94">
      <w:pPr>
        <w:jc w:val="both"/>
        <w:rPr>
          <w:rFonts w:ascii="Times New Roman" w:hAnsi="Times New Roman" w:cs="Times New Roman"/>
          <w:sz w:val="22"/>
          <w:szCs w:val="22"/>
        </w:rPr>
      </w:pPr>
      <w:r w:rsidRPr="00F713C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713CC">
        <w:rPr>
          <w:rFonts w:ascii="Times New Roman" w:hAnsi="Times New Roman" w:cs="Times New Roman"/>
          <w:sz w:val="22"/>
          <w:szCs w:val="22"/>
        </w:rPr>
        <w:t>Population data for 2018 obtained from ICGP (personal communication 23/01/2020)</w:t>
      </w:r>
    </w:p>
    <w:p w14:paraId="398255F1" w14:textId="77777777" w:rsidR="00A82B94" w:rsidRDefault="00A82B94" w:rsidP="00A82B94">
      <w:pPr>
        <w:rPr>
          <w:rFonts w:ascii="Times New Roman" w:hAnsi="Times New Roman" w:cs="Times New Roman"/>
          <w:sz w:val="22"/>
          <w:szCs w:val="22"/>
        </w:rPr>
      </w:pPr>
    </w:p>
    <w:p w14:paraId="5827D8EA" w14:textId="77777777" w:rsidR="00A82B94" w:rsidRDefault="00A82B94" w:rsidP="00A82B94">
      <w:pPr>
        <w:rPr>
          <w:rFonts w:ascii="Times New Roman" w:hAnsi="Times New Roman" w:cs="Times New Roman"/>
          <w:sz w:val="22"/>
          <w:szCs w:val="22"/>
        </w:rPr>
      </w:pPr>
    </w:p>
    <w:p w14:paraId="0BB97C1A" w14:textId="77777777" w:rsidR="00A82B94" w:rsidRDefault="00A82B94" w:rsidP="00A82B94">
      <w:pPr>
        <w:rPr>
          <w:rFonts w:ascii="Times New Roman" w:hAnsi="Times New Roman" w:cs="Times New Roman"/>
          <w:sz w:val="22"/>
          <w:szCs w:val="22"/>
        </w:rPr>
      </w:pPr>
    </w:p>
    <w:p w14:paraId="65DAA4EB" w14:textId="77777777" w:rsidR="00A82B94" w:rsidRDefault="00A82B94" w:rsidP="00A82B94">
      <w:pPr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br w:type="page"/>
      </w:r>
    </w:p>
    <w:p w14:paraId="0FF5C369" w14:textId="77777777" w:rsidR="00A82B94" w:rsidRDefault="00A82B94" w:rsidP="00A82B94">
      <w:pPr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  <w:r w:rsidRPr="00EA1A4A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lastRenderedPageBreak/>
        <w:t>Table S4:</w:t>
      </w:r>
      <w:r w:rsidRPr="00CA1674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t xml:space="preserve"> Survey question 2, Source of information in relation to the revised PPP, required for oral Isotretinoin (Roaccutane®) in 2018/2019</w:t>
      </w:r>
    </w:p>
    <w:p w14:paraId="6256462B" w14:textId="77777777" w:rsidR="00A82B94" w:rsidRDefault="00A82B94" w:rsidP="00A82B9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5"/>
        <w:gridCol w:w="2238"/>
        <w:gridCol w:w="1156"/>
        <w:gridCol w:w="1982"/>
        <w:gridCol w:w="1419"/>
      </w:tblGrid>
      <w:tr w:rsidR="00A82B94" w:rsidRPr="00C040B5" w14:paraId="3E4C70A1" w14:textId="77777777" w:rsidTr="0041702A"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ED436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E75E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BF37D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GPs (n=41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8E372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Community Pharmacists </w:t>
            </w:r>
            <w:r w:rsidRPr="00C04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(n=6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A4881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 xml:space="preserve">Specialists </w:t>
            </w:r>
            <w:r w:rsidRPr="00C04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(n=12)</w:t>
            </w:r>
          </w:p>
        </w:tc>
      </w:tr>
      <w:tr w:rsidR="00A82B94" w:rsidRPr="00C040B5" w14:paraId="6FEBB18A" w14:textId="77777777" w:rsidTr="0041702A"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1589B352" w14:textId="77777777" w:rsidR="00A82B94" w:rsidRPr="00C040B5" w:rsidRDefault="00A82B94" w:rsidP="0041702A">
            <w:pPr>
              <w:ind w:left="127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What was the source of this information?</w:t>
            </w:r>
            <w:r w:rsidRPr="00C04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, b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11AAB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ear Dr/Pharmacist Lett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8EFB5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5.9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0C793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3 (81.5%)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 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51D8F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&lt;5</w:t>
            </w:r>
          </w:p>
        </w:tc>
      </w:tr>
      <w:tr w:rsidR="00A82B94" w:rsidRPr="00C040B5" w14:paraId="2E4742E1" w14:textId="77777777" w:rsidTr="0041702A">
        <w:tc>
          <w:tcPr>
            <w:tcW w:w="255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006FCFC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42124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rug Safety Newsletter from HPR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85ADC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1.7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2A2A1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7 (41.5%)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5EC4D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&lt;5</w:t>
            </w:r>
          </w:p>
        </w:tc>
      </w:tr>
      <w:tr w:rsidR="00A82B94" w:rsidRPr="00C040B5" w14:paraId="129C4F29" w14:textId="77777777" w:rsidTr="0041702A">
        <w:tc>
          <w:tcPr>
            <w:tcW w:w="255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EDD83C8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58BE4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ducation material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46399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.1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DC026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 (44.6%)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 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123EF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 (50.0%)</w:t>
            </w:r>
          </w:p>
        </w:tc>
      </w:tr>
      <w:tr w:rsidR="00A82B94" w:rsidRPr="00C040B5" w14:paraId="00BF4BB3" w14:textId="77777777" w:rsidTr="0041702A">
        <w:tc>
          <w:tcPr>
            <w:tcW w:w="25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58860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925C" w14:textId="77777777" w:rsidR="00A82B94" w:rsidRPr="00C040B5" w:rsidRDefault="00A82B94" w:rsidP="0041702A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IE"/>
              </w:rPr>
            </w:pP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Other </w:t>
            </w:r>
            <w:r w:rsidRPr="00C04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491D7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.6</w:t>
            </w: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BA458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22 (33.8%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CA980" w14:textId="77777777" w:rsidR="00A82B94" w:rsidRPr="00C040B5" w:rsidRDefault="00A82B94" w:rsidP="004170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IE"/>
              </w:rPr>
            </w:pPr>
            <w:r w:rsidRPr="003C1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 (50.0%)</w:t>
            </w:r>
          </w:p>
        </w:tc>
      </w:tr>
    </w:tbl>
    <w:p w14:paraId="45C7CE58" w14:textId="77777777" w:rsidR="00A82B94" w:rsidRPr="00C040B5" w:rsidRDefault="00A82B94" w:rsidP="00A82B94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IE"/>
        </w:rPr>
      </w:pPr>
      <w:r w:rsidRPr="00C040B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IE"/>
        </w:rPr>
        <w:t>Data presented as n (%), unless otherwise stated</w:t>
      </w:r>
    </w:p>
    <w:p w14:paraId="1D43E847" w14:textId="77777777" w:rsidR="00A82B94" w:rsidRPr="00C040B5" w:rsidRDefault="00A82B94" w:rsidP="00A82B94">
      <w:pPr>
        <w:jc w:val="both"/>
        <w:rPr>
          <w:rFonts w:ascii="Times New Roman" w:eastAsia="Times New Roman" w:hAnsi="Times New Roman" w:cs="Times New Roman"/>
          <w:sz w:val="20"/>
          <w:szCs w:val="20"/>
          <w:lang w:eastAsia="en-IE"/>
        </w:rPr>
      </w:pP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  <w:t>a</w:t>
      </w: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 xml:space="preserve"> HCP’s may select more than one option, if applicable.</w:t>
      </w:r>
    </w:p>
    <w:p w14:paraId="5132B6B8" w14:textId="77777777" w:rsidR="00A82B94" w:rsidRPr="00C040B5" w:rsidRDefault="00A82B94" w:rsidP="00A82B94">
      <w:pPr>
        <w:jc w:val="both"/>
        <w:rPr>
          <w:rFonts w:ascii="Times New Roman" w:eastAsia="Times New Roman" w:hAnsi="Times New Roman" w:cs="Times New Roman"/>
          <w:sz w:val="20"/>
          <w:szCs w:val="20"/>
          <w:lang w:eastAsia="en-IE"/>
        </w:rPr>
      </w:pP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  <w:t xml:space="preserve">b </w:t>
      </w: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As this question is contingent on Q1, it uses the number who responded “Yes” to Q1 of the survey as the denominat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.</w:t>
      </w:r>
    </w:p>
    <w:p w14:paraId="320953AF" w14:textId="2198A343" w:rsidR="00B6116D" w:rsidRPr="00105A2C" w:rsidRDefault="00A82B94" w:rsidP="00A82B94">
      <w:pPr>
        <w:spacing w:line="360" w:lineRule="auto"/>
        <w:jc w:val="both"/>
        <w:rPr>
          <w:rFonts w:ascii="Times New Roman" w:hAnsi="Times New Roman" w:cs="Times New Roman"/>
          <w:color w:val="0563C1" w:themeColor="hyperlink"/>
        </w:rPr>
      </w:pP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E"/>
        </w:rPr>
        <w:t xml:space="preserve">c </w:t>
      </w:r>
      <w:r w:rsidRPr="00C040B5"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Continuing Professional Development activity, Work Colleague(s), Professional Society and Patient(s) prescribed oral Isotretinoin, and other (specified by HCP survey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E"/>
        </w:rPr>
        <w:t>.</w:t>
      </w:r>
    </w:p>
    <w:p w14:paraId="7EAC7416" w14:textId="781A5ABE" w:rsidR="00105A2C" w:rsidRPr="00355E74" w:rsidRDefault="00105A2C" w:rsidP="00B033FE">
      <w:pPr>
        <w:rPr>
          <w:rFonts w:ascii="Times New Roman" w:hAnsi="Times New Roman" w:cs="Times New Roman"/>
          <w:color w:val="0563C1" w:themeColor="hyperlink"/>
        </w:rPr>
      </w:pPr>
    </w:p>
    <w:p w14:paraId="2DD304D9" w14:textId="29FA9BB8" w:rsidR="00355E74" w:rsidRPr="00B033FE" w:rsidRDefault="00053CF0" w:rsidP="00B033FE">
      <w:pPr>
        <w:rPr>
          <w:rFonts w:ascii="Times New Roman" w:hAnsi="Times New Roman" w:cs="Times New Roman"/>
          <w:color w:val="0563C1" w:themeColor="hyperlink"/>
        </w:rPr>
      </w:pPr>
      <w:r w:rsidRPr="00355E74">
        <w:rPr>
          <w:rFonts w:ascii="Times New Roman" w:hAnsi="Times New Roman" w:cs="Times New Roman"/>
          <w:color w:val="0563C1" w:themeColor="hyperlink"/>
        </w:rPr>
        <w:br w:type="page"/>
      </w:r>
    </w:p>
    <w:p w14:paraId="14DACFB8" w14:textId="77777777" w:rsidR="001C5549" w:rsidRDefault="001C5549" w:rsidP="00746599">
      <w:pPr>
        <w:spacing w:line="360" w:lineRule="auto"/>
        <w:jc w:val="both"/>
        <w:rPr>
          <w:rFonts w:ascii="Times New Roman" w:hAnsi="Times New Roman" w:cs="Times New Roman"/>
          <w:i/>
          <w:iCs/>
        </w:rPr>
        <w:sectPr w:rsidR="001C5549" w:rsidSect="001E3072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6D7D210" w14:textId="77777777" w:rsidR="00B033FE" w:rsidRDefault="00B033FE" w:rsidP="00B033FE">
      <w:pPr>
        <w:jc w:val="both"/>
        <w:rPr>
          <w:rFonts w:ascii="Times New Roman" w:hAnsi="Times New Roman" w:cs="Times New Roman"/>
          <w:b/>
          <w:bCs/>
        </w:rPr>
      </w:pPr>
    </w:p>
    <w:p w14:paraId="1E639174" w14:textId="261821DD" w:rsidR="002023E1" w:rsidRPr="007273C6" w:rsidRDefault="002023E1" w:rsidP="00B033FE">
      <w:pPr>
        <w:jc w:val="both"/>
        <w:rPr>
          <w:rFonts w:ascii="Times New Roman" w:hAnsi="Times New Roman" w:cs="Times New Roman"/>
        </w:rPr>
      </w:pPr>
      <w:r w:rsidRPr="007273C6">
        <w:rPr>
          <w:rFonts w:ascii="Times New Roman" w:hAnsi="Times New Roman" w:cs="Times New Roman"/>
          <w:b/>
          <w:bCs/>
        </w:rPr>
        <w:t>Table S5. Subgroup analysis to examine awareness/knowledge/experience among the responding GPs and specialists who indicated that they (</w:t>
      </w:r>
      <w:proofErr w:type="spellStart"/>
      <w:r w:rsidR="00F76AAD">
        <w:rPr>
          <w:rFonts w:ascii="Times New Roman" w:hAnsi="Times New Roman" w:cs="Times New Roman"/>
          <w:b/>
          <w:bCs/>
        </w:rPr>
        <w:t>i</w:t>
      </w:r>
      <w:proofErr w:type="spellEnd"/>
      <w:r w:rsidRPr="007273C6">
        <w:rPr>
          <w:rFonts w:ascii="Times New Roman" w:hAnsi="Times New Roman" w:cs="Times New Roman"/>
          <w:b/>
          <w:bCs/>
        </w:rPr>
        <w:t>) frequently/occasionally prescribe</w:t>
      </w:r>
      <w:r w:rsidR="00563E07">
        <w:rPr>
          <w:rFonts w:ascii="Times New Roman" w:hAnsi="Times New Roman" w:cs="Times New Roman"/>
          <w:b/>
          <w:bCs/>
        </w:rPr>
        <w:t xml:space="preserve">, or (ii) </w:t>
      </w:r>
      <w:r w:rsidR="00563E07" w:rsidRPr="007273C6">
        <w:rPr>
          <w:rFonts w:ascii="Times New Roman" w:hAnsi="Times New Roman" w:cs="Times New Roman"/>
          <w:b/>
          <w:bCs/>
        </w:rPr>
        <w:t>never prescribe</w:t>
      </w:r>
      <w:r w:rsidRPr="007273C6">
        <w:rPr>
          <w:rFonts w:ascii="Times New Roman" w:hAnsi="Times New Roman" w:cs="Times New Roman"/>
          <w:b/>
          <w:bCs/>
        </w:rPr>
        <w:t xml:space="preserve"> Roaccutane®</w:t>
      </w:r>
      <w:r w:rsidR="007273C6" w:rsidRPr="007273C6">
        <w:rPr>
          <w:rFonts w:ascii="Times New Roman" w:hAnsi="Times New Roman" w:cs="Times New Roman"/>
          <w:b/>
          <w:bCs/>
        </w:rPr>
        <w:t>.</w:t>
      </w:r>
    </w:p>
    <w:p w14:paraId="53D73766" w14:textId="53A0EC74" w:rsidR="00746599" w:rsidRDefault="00746599" w:rsidP="00EC1932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5"/>
        <w:gridCol w:w="1716"/>
        <w:gridCol w:w="1431"/>
        <w:gridCol w:w="1533"/>
        <w:gridCol w:w="1315"/>
      </w:tblGrid>
      <w:tr w:rsidR="00B56159" w:rsidRPr="00B56159" w14:paraId="63FB34A3" w14:textId="77777777" w:rsidTr="00A474F1">
        <w:trPr>
          <w:trHeight w:val="567"/>
          <w:tblHeader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0B8A8F61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6A6A6" w:themeFill="background1" w:themeFillShade="A6"/>
            <w:vAlign w:val="center"/>
          </w:tcPr>
          <w:p w14:paraId="5DAB37E1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tly/occasionally prescribe Roaccutane®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  <w:vAlign w:val="center"/>
          </w:tcPr>
          <w:p w14:paraId="0C8BA30F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ver prescribe Roaccutane®</w:t>
            </w:r>
          </w:p>
        </w:tc>
      </w:tr>
      <w:tr w:rsidR="00A53C3B" w:rsidRPr="00B56159" w14:paraId="6623068D" w14:textId="77777777" w:rsidTr="00A474F1">
        <w:trPr>
          <w:trHeight w:val="567"/>
          <w:tblHeader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71F4847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6249752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 (n=13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04CE023B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alist (n=13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E3831F3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P (n=42)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CE13108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1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alist (n=10)</w:t>
            </w:r>
          </w:p>
        </w:tc>
      </w:tr>
      <w:tr w:rsidR="00A474F1" w:rsidRPr="00B56159" w14:paraId="153F9B2C" w14:textId="77777777" w:rsidTr="00A474F1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BF38CB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WARENESS/KNOWLED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F2C154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EF777A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C7537F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DAF04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474F1" w:rsidRPr="00B56159" w14:paraId="4B88205E" w14:textId="77777777" w:rsidTr="00A474F1">
        <w:tc>
          <w:tcPr>
            <w:tcW w:w="0" w:type="auto"/>
            <w:vAlign w:val="center"/>
          </w:tcPr>
          <w:p w14:paraId="4430AB3E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receive information relating to the revised isotretinoin PPP</w:t>
            </w:r>
          </w:p>
          <w:p w14:paraId="1A265593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AD990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0" w:type="auto"/>
            <w:vAlign w:val="center"/>
          </w:tcPr>
          <w:p w14:paraId="5DD49D5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69.2%)</w:t>
            </w:r>
          </w:p>
        </w:tc>
        <w:tc>
          <w:tcPr>
            <w:tcW w:w="0" w:type="auto"/>
            <w:vAlign w:val="center"/>
          </w:tcPr>
          <w:p w14:paraId="40A455B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5 (35.7%)</w:t>
            </w:r>
          </w:p>
        </w:tc>
        <w:tc>
          <w:tcPr>
            <w:tcW w:w="0" w:type="auto"/>
            <w:vAlign w:val="center"/>
          </w:tcPr>
          <w:p w14:paraId="7B782749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33092BF8" w14:textId="77777777" w:rsidTr="00A474F1">
        <w:tc>
          <w:tcPr>
            <w:tcW w:w="0" w:type="auto"/>
            <w:vAlign w:val="center"/>
          </w:tcPr>
          <w:p w14:paraId="404E91F0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that “Oral isotretinoin is contraindicated in any woman of childbearing potential unless the conditions of the pregnancy prevention programme are fulfilled”</w:t>
            </w:r>
          </w:p>
          <w:p w14:paraId="21416B39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BB24AC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577AD8D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1EDC86D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39 (92.6%)</w:t>
            </w:r>
          </w:p>
        </w:tc>
        <w:tc>
          <w:tcPr>
            <w:tcW w:w="0" w:type="auto"/>
            <w:vAlign w:val="center"/>
          </w:tcPr>
          <w:p w14:paraId="0D2DD9CC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70.0%)</w:t>
            </w:r>
          </w:p>
        </w:tc>
      </w:tr>
      <w:tr w:rsidR="00A474F1" w:rsidRPr="00B56159" w14:paraId="2E7DA12A" w14:textId="77777777" w:rsidTr="00A474F1">
        <w:tc>
          <w:tcPr>
            <w:tcW w:w="0" w:type="auto"/>
            <w:vAlign w:val="center"/>
          </w:tcPr>
          <w:p w14:paraId="36568BE9" w14:textId="77777777" w:rsid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that “Exposure to oral isotretinoin during pregnancy has been associated with severe foetal malformations and spontaneous abortion”</w:t>
            </w:r>
          </w:p>
          <w:p w14:paraId="01E8A02A" w14:textId="38AF40D2" w:rsidR="00690800" w:rsidRPr="00B56159" w:rsidRDefault="00690800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55214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0" w:type="auto"/>
            <w:vAlign w:val="center"/>
          </w:tcPr>
          <w:p w14:paraId="60EA9F9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0" w:type="auto"/>
            <w:vAlign w:val="center"/>
          </w:tcPr>
          <w:p w14:paraId="23F8A1C5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30 (71.4%)</w:t>
            </w:r>
          </w:p>
        </w:tc>
        <w:tc>
          <w:tcPr>
            <w:tcW w:w="0" w:type="auto"/>
            <w:vAlign w:val="center"/>
          </w:tcPr>
          <w:p w14:paraId="1462D477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6 (60.0%)</w:t>
            </w:r>
          </w:p>
        </w:tc>
      </w:tr>
      <w:tr w:rsidR="00A474F1" w:rsidRPr="00B56159" w14:paraId="4BDFFB43" w14:textId="77777777" w:rsidTr="00A474F1">
        <w:tc>
          <w:tcPr>
            <w:tcW w:w="0" w:type="auto"/>
            <w:vAlign w:val="center"/>
          </w:tcPr>
          <w:p w14:paraId="249C8A1F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that “Use of oral isotretinoin, at therapeutic dosages, by male patients has not been associated with foetal malformations”</w:t>
            </w:r>
          </w:p>
          <w:p w14:paraId="246B9424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1EEA7D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0" w:type="auto"/>
            <w:vAlign w:val="center"/>
          </w:tcPr>
          <w:p w14:paraId="1316AD35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67FF7E07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0 (23.8%)</w:t>
            </w:r>
          </w:p>
        </w:tc>
        <w:tc>
          <w:tcPr>
            <w:tcW w:w="0" w:type="auto"/>
            <w:vAlign w:val="center"/>
          </w:tcPr>
          <w:p w14:paraId="4F92C01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70.0%)</w:t>
            </w:r>
          </w:p>
        </w:tc>
      </w:tr>
      <w:tr w:rsidR="00A474F1" w:rsidRPr="00B56159" w14:paraId="0E3DF2E4" w14:textId="77777777" w:rsidTr="00A474F1">
        <w:tc>
          <w:tcPr>
            <w:tcW w:w="0" w:type="auto"/>
            <w:vAlign w:val="center"/>
          </w:tcPr>
          <w:p w14:paraId="6AB70910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that “Female patients should be advised to continue to use effective contraception for at least one month after stopping treatment with oral isotretinoin”</w:t>
            </w:r>
          </w:p>
          <w:p w14:paraId="0AE38ED8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EBBAC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5 (38.5%)</w:t>
            </w:r>
          </w:p>
        </w:tc>
        <w:tc>
          <w:tcPr>
            <w:tcW w:w="0" w:type="auto"/>
            <w:vAlign w:val="center"/>
          </w:tcPr>
          <w:p w14:paraId="2C68402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3670E67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5 (11.9%)</w:t>
            </w:r>
          </w:p>
        </w:tc>
        <w:tc>
          <w:tcPr>
            <w:tcW w:w="0" w:type="auto"/>
            <w:vAlign w:val="center"/>
          </w:tcPr>
          <w:p w14:paraId="24453639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120380F8" w14:textId="77777777" w:rsidTr="00A474F1">
        <w:tc>
          <w:tcPr>
            <w:tcW w:w="0" w:type="auto"/>
            <w:vAlign w:val="center"/>
          </w:tcPr>
          <w:p w14:paraId="799BC18F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ed awareness of the physician checklist</w:t>
            </w:r>
          </w:p>
          <w:p w14:paraId="675D75A5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72DF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69.2%)</w:t>
            </w:r>
          </w:p>
        </w:tc>
        <w:tc>
          <w:tcPr>
            <w:tcW w:w="0" w:type="auto"/>
            <w:vAlign w:val="center"/>
          </w:tcPr>
          <w:p w14:paraId="022AE2E1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424E812B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31.0%)</w:t>
            </w:r>
          </w:p>
        </w:tc>
        <w:tc>
          <w:tcPr>
            <w:tcW w:w="0" w:type="auto"/>
            <w:vAlign w:val="center"/>
          </w:tcPr>
          <w:p w14:paraId="58BE27A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474F1" w:rsidRPr="00B56159" w14:paraId="029D2634" w14:textId="77777777" w:rsidTr="00A474F1">
        <w:tc>
          <w:tcPr>
            <w:tcW w:w="0" w:type="auto"/>
            <w:vAlign w:val="center"/>
          </w:tcPr>
          <w:p w14:paraId="25BD4D23" w14:textId="77777777" w:rsidR="00EC1932" w:rsidRDefault="00B56159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ed awareness of the patient reminder card</w:t>
            </w:r>
          </w:p>
          <w:p w14:paraId="1CEBC01C" w14:textId="6537B8E6" w:rsidR="00EC1932" w:rsidRPr="00B56159" w:rsidRDefault="00EC1932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35BE3A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69.2%)</w:t>
            </w:r>
          </w:p>
        </w:tc>
        <w:tc>
          <w:tcPr>
            <w:tcW w:w="0" w:type="auto"/>
            <w:vAlign w:val="center"/>
          </w:tcPr>
          <w:p w14:paraId="77CF788E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0" w:type="auto"/>
            <w:vAlign w:val="center"/>
          </w:tcPr>
          <w:p w14:paraId="6D50D65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6 (14.3%)</w:t>
            </w:r>
          </w:p>
        </w:tc>
        <w:tc>
          <w:tcPr>
            <w:tcW w:w="0" w:type="auto"/>
            <w:vAlign w:val="center"/>
          </w:tcPr>
          <w:p w14:paraId="513BEA6D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53C3B" w:rsidRPr="00B56159" w14:paraId="6AE37343" w14:textId="77777777" w:rsidTr="00A474F1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CF3AC2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3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RI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0E023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77CB6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C2021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D6C22A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74F1" w:rsidRPr="00B56159" w14:paraId="441D51F0" w14:textId="77777777" w:rsidTr="00A474F1">
        <w:tc>
          <w:tcPr>
            <w:tcW w:w="0" w:type="auto"/>
            <w:vAlign w:val="center"/>
          </w:tcPr>
          <w:p w14:paraId="64C7EF64" w14:textId="77777777" w:rsidR="00B56159" w:rsidRDefault="00B56159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ed use of the physician checklist</w:t>
            </w:r>
          </w:p>
          <w:p w14:paraId="00C0F28B" w14:textId="0AD692BC" w:rsidR="00EC1932" w:rsidRPr="00B56159" w:rsidRDefault="00EC1932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5785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0" w:type="auto"/>
            <w:vAlign w:val="center"/>
          </w:tcPr>
          <w:p w14:paraId="09868424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0888129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0" w:type="auto"/>
            <w:vAlign w:val="center"/>
          </w:tcPr>
          <w:p w14:paraId="673DACDC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474F1" w:rsidRPr="00B56159" w14:paraId="2F45D3E8" w14:textId="77777777" w:rsidTr="00A474F1">
        <w:tc>
          <w:tcPr>
            <w:tcW w:w="0" w:type="auto"/>
            <w:vAlign w:val="center"/>
          </w:tcPr>
          <w:p w14:paraId="33DD4452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ed use of the patient reminder card</w:t>
            </w:r>
          </w:p>
          <w:p w14:paraId="4A92D95A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A92A2F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0" w:type="auto"/>
            <w:vAlign w:val="center"/>
          </w:tcPr>
          <w:p w14:paraId="3AC43AC5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0" w:type="auto"/>
            <w:vAlign w:val="center"/>
          </w:tcPr>
          <w:p w14:paraId="150F6E69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0" w:type="auto"/>
            <w:vAlign w:val="center"/>
          </w:tcPr>
          <w:p w14:paraId="0C0B79A1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A474F1" w:rsidRPr="00B56159" w14:paraId="6B14EEEA" w14:textId="77777777" w:rsidTr="00A474F1">
        <w:tc>
          <w:tcPr>
            <w:tcW w:w="0" w:type="auto"/>
            <w:vAlign w:val="center"/>
          </w:tcPr>
          <w:p w14:paraId="24DF2A86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considered alternative treatment options before initiating my patient on Roaccutane</w:t>
            </w:r>
          </w:p>
        </w:tc>
        <w:tc>
          <w:tcPr>
            <w:tcW w:w="0" w:type="auto"/>
            <w:vAlign w:val="center"/>
          </w:tcPr>
          <w:p w14:paraId="206F15D9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69.2%)</w:t>
            </w:r>
          </w:p>
        </w:tc>
        <w:tc>
          <w:tcPr>
            <w:tcW w:w="0" w:type="auto"/>
            <w:vAlign w:val="center"/>
          </w:tcPr>
          <w:p w14:paraId="60A5DE07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56439539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21.4%)</w:t>
            </w:r>
          </w:p>
        </w:tc>
        <w:tc>
          <w:tcPr>
            <w:tcW w:w="0" w:type="auto"/>
            <w:vAlign w:val="center"/>
          </w:tcPr>
          <w:p w14:paraId="79C08E02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453BBD94" w14:textId="77777777" w:rsidTr="00A474F1">
        <w:tc>
          <w:tcPr>
            <w:tcW w:w="0" w:type="auto"/>
            <w:vAlign w:val="center"/>
          </w:tcPr>
          <w:p w14:paraId="1D1E8185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hen initiating Roaccutane® in WCBP, I initiated my patient on effective contraception (if not already using contraception)</w:t>
            </w:r>
          </w:p>
          <w:p w14:paraId="365B7E32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05047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2E88AA2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0" w:type="auto"/>
            <w:vAlign w:val="center"/>
          </w:tcPr>
          <w:p w14:paraId="4BF3CC04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8 (19.0%)</w:t>
            </w:r>
          </w:p>
        </w:tc>
        <w:tc>
          <w:tcPr>
            <w:tcW w:w="0" w:type="auto"/>
            <w:vAlign w:val="center"/>
          </w:tcPr>
          <w:p w14:paraId="62E6A45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3C43D1D3" w14:textId="77777777" w:rsidTr="00A474F1">
        <w:tc>
          <w:tcPr>
            <w:tcW w:w="0" w:type="auto"/>
            <w:vAlign w:val="center"/>
          </w:tcPr>
          <w:p w14:paraId="1FE4A90A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referred my patient to her GP/family planning clinic for contraceptive advice (if not already using contraception)</w:t>
            </w:r>
          </w:p>
          <w:p w14:paraId="2235A90B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A2DE9D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ALIST SURVEY ONLY</w:t>
            </w:r>
          </w:p>
        </w:tc>
        <w:tc>
          <w:tcPr>
            <w:tcW w:w="0" w:type="auto"/>
            <w:vAlign w:val="center"/>
          </w:tcPr>
          <w:p w14:paraId="2643222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7881E20B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ALIST SURVEY ONLY</w:t>
            </w:r>
          </w:p>
        </w:tc>
        <w:tc>
          <w:tcPr>
            <w:tcW w:w="0" w:type="auto"/>
            <w:vAlign w:val="center"/>
          </w:tcPr>
          <w:p w14:paraId="29C9C2D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59A57144" w14:textId="77777777" w:rsidTr="00A474F1">
        <w:tc>
          <w:tcPr>
            <w:tcW w:w="0" w:type="auto"/>
            <w:vAlign w:val="center"/>
          </w:tcPr>
          <w:p w14:paraId="10D555D6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ensured my patient understood the need to comply with contraception for 1 month before starting treatment, throughout treatment and for 1 month after the end of treatment</w:t>
            </w:r>
          </w:p>
          <w:p w14:paraId="634A9F79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D4CFA8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3F2F2CAF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0FD2087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0 (23.8%)</w:t>
            </w:r>
          </w:p>
        </w:tc>
        <w:tc>
          <w:tcPr>
            <w:tcW w:w="0" w:type="auto"/>
            <w:vAlign w:val="center"/>
          </w:tcPr>
          <w:p w14:paraId="079AD33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6D0B8338" w14:textId="77777777" w:rsidTr="00A474F1">
        <w:tc>
          <w:tcPr>
            <w:tcW w:w="0" w:type="auto"/>
            <w:vAlign w:val="center"/>
          </w:tcPr>
          <w:p w14:paraId="3AF735D0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requested my patient to have a pregnancy test before starting treatment with Roaccutane</w:t>
            </w:r>
          </w:p>
          <w:p w14:paraId="38D84CEC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0BC3D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9 (69.2%)</w:t>
            </w:r>
          </w:p>
        </w:tc>
        <w:tc>
          <w:tcPr>
            <w:tcW w:w="0" w:type="auto"/>
            <w:vAlign w:val="center"/>
          </w:tcPr>
          <w:p w14:paraId="2764DB3C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633B554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5 (11.9%)</w:t>
            </w:r>
          </w:p>
        </w:tc>
        <w:tc>
          <w:tcPr>
            <w:tcW w:w="0" w:type="auto"/>
            <w:vAlign w:val="center"/>
          </w:tcPr>
          <w:p w14:paraId="76426AE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6388169A" w14:textId="77777777" w:rsidTr="00A474F1">
        <w:tc>
          <w:tcPr>
            <w:tcW w:w="0" w:type="auto"/>
            <w:vAlign w:val="center"/>
          </w:tcPr>
          <w:p w14:paraId="1165A716" w14:textId="77777777" w:rsidR="00B56159" w:rsidRDefault="00B56159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ensured my patient understood the teratogenic risks associated with the use of Roaccutane in pregnancy</w:t>
            </w:r>
          </w:p>
          <w:p w14:paraId="763E611C" w14:textId="0128B2F2" w:rsidR="00EC1932" w:rsidRPr="00B56159" w:rsidRDefault="00EC1932" w:rsidP="00EC19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20557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84.6%)</w:t>
            </w:r>
          </w:p>
        </w:tc>
        <w:tc>
          <w:tcPr>
            <w:tcW w:w="0" w:type="auto"/>
            <w:vAlign w:val="center"/>
          </w:tcPr>
          <w:p w14:paraId="3D7AF45E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3 (100.0%)</w:t>
            </w:r>
          </w:p>
        </w:tc>
        <w:tc>
          <w:tcPr>
            <w:tcW w:w="0" w:type="auto"/>
            <w:vAlign w:val="center"/>
          </w:tcPr>
          <w:p w14:paraId="30FDA0F4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8 (19.0%)</w:t>
            </w:r>
          </w:p>
        </w:tc>
        <w:tc>
          <w:tcPr>
            <w:tcW w:w="0" w:type="auto"/>
            <w:vAlign w:val="center"/>
          </w:tcPr>
          <w:p w14:paraId="0D146C3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13F5FD76" w14:textId="77777777" w:rsidTr="00A474F1">
        <w:tc>
          <w:tcPr>
            <w:tcW w:w="0" w:type="auto"/>
            <w:vAlign w:val="center"/>
          </w:tcPr>
          <w:p w14:paraId="76D7FA9E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initiating Roaccutane® in WCBP, I ensured my patient had a copy of the patient reminder card</w:t>
            </w:r>
          </w:p>
          <w:p w14:paraId="56B67615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DCF90B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0" w:type="auto"/>
            <w:vAlign w:val="center"/>
          </w:tcPr>
          <w:p w14:paraId="284AE6AD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8 (61.5%)</w:t>
            </w:r>
          </w:p>
        </w:tc>
        <w:tc>
          <w:tcPr>
            <w:tcW w:w="0" w:type="auto"/>
            <w:vAlign w:val="center"/>
          </w:tcPr>
          <w:p w14:paraId="5C803FDB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  <w:vAlign w:val="center"/>
          </w:tcPr>
          <w:p w14:paraId="3F1E9990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474F1" w:rsidRPr="00B56159" w14:paraId="30611EE2" w14:textId="77777777" w:rsidTr="00A474F1">
        <w:tc>
          <w:tcPr>
            <w:tcW w:w="0" w:type="auto"/>
            <w:vAlign w:val="center"/>
          </w:tcPr>
          <w:p w14:paraId="5F094AAB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renewing a prescription for Roaccutane for WCBP, I limit my prescriptions to 30 days to support regular follow-up</w:t>
            </w:r>
          </w:p>
          <w:p w14:paraId="028261CF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EEF3F3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0" w:type="auto"/>
            <w:vAlign w:val="center"/>
          </w:tcPr>
          <w:p w14:paraId="1011A280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 SURVEY ONLY</w:t>
            </w:r>
          </w:p>
        </w:tc>
        <w:tc>
          <w:tcPr>
            <w:tcW w:w="0" w:type="auto"/>
            <w:vAlign w:val="center"/>
          </w:tcPr>
          <w:p w14:paraId="0F93BE3A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7 (16.7%)</w:t>
            </w:r>
          </w:p>
        </w:tc>
        <w:tc>
          <w:tcPr>
            <w:tcW w:w="0" w:type="auto"/>
            <w:vAlign w:val="center"/>
          </w:tcPr>
          <w:p w14:paraId="31F5739D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 SURVEY ONLY</w:t>
            </w:r>
          </w:p>
        </w:tc>
      </w:tr>
      <w:tr w:rsidR="00A474F1" w:rsidRPr="00B56159" w14:paraId="6F96C028" w14:textId="77777777" w:rsidTr="00A474F1">
        <w:tc>
          <w:tcPr>
            <w:tcW w:w="0" w:type="auto"/>
            <w:vAlign w:val="center"/>
          </w:tcPr>
          <w:p w14:paraId="18EA9D92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renewing a prescription for Roaccutane for WCBP, when indicated I request my patient to have a pregnancy test</w:t>
            </w:r>
          </w:p>
          <w:p w14:paraId="7BAB98DE" w14:textId="77777777" w:rsidR="00B56159" w:rsidRPr="00B56159" w:rsidRDefault="00B56159" w:rsidP="001C55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146AA6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0" w:type="auto"/>
            <w:vAlign w:val="center"/>
          </w:tcPr>
          <w:p w14:paraId="074C084C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 SURVEY ONLY</w:t>
            </w:r>
          </w:p>
        </w:tc>
        <w:tc>
          <w:tcPr>
            <w:tcW w:w="0" w:type="auto"/>
            <w:vAlign w:val="center"/>
          </w:tcPr>
          <w:p w14:paraId="0AE7029D" w14:textId="77777777" w:rsidR="00B56159" w:rsidRPr="00B56159" w:rsidRDefault="00B56159" w:rsidP="00EC19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6159">
              <w:rPr>
                <w:rFonts w:ascii="Times New Roman" w:hAnsi="Times New Roman" w:cs="Times New Roman"/>
                <w:sz w:val="20"/>
                <w:szCs w:val="20"/>
              </w:rPr>
              <w:t>11 (26.2%)</w:t>
            </w:r>
          </w:p>
        </w:tc>
        <w:tc>
          <w:tcPr>
            <w:tcW w:w="0" w:type="auto"/>
            <w:vAlign w:val="center"/>
          </w:tcPr>
          <w:p w14:paraId="5B5BE616" w14:textId="77777777" w:rsidR="00B56159" w:rsidRPr="00EC1932" w:rsidRDefault="00B56159" w:rsidP="00EC19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9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 SURVEY ONLY</w:t>
            </w:r>
          </w:p>
        </w:tc>
      </w:tr>
    </w:tbl>
    <w:p w14:paraId="638CBA67" w14:textId="15ED1F71" w:rsidR="00746599" w:rsidRPr="001C5549" w:rsidRDefault="001C5549" w:rsidP="00746599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1C5549">
        <w:rPr>
          <w:rFonts w:ascii="Times New Roman" w:hAnsi="Times New Roman" w:cs="Times New Roman"/>
          <w:b/>
          <w:bCs/>
          <w:i/>
          <w:iCs/>
          <w:sz w:val="20"/>
          <w:szCs w:val="20"/>
        </w:rPr>
        <w:t>~ data where n&lt;5 are not reported</w:t>
      </w:r>
    </w:p>
    <w:sectPr w:rsidR="00746599" w:rsidRPr="001C5549" w:rsidSect="001C554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8664C" w14:textId="77777777" w:rsidR="007E73E5" w:rsidRDefault="007E73E5" w:rsidP="000B5E84">
      <w:r>
        <w:separator/>
      </w:r>
    </w:p>
  </w:endnote>
  <w:endnote w:type="continuationSeparator" w:id="0">
    <w:p w14:paraId="18D673C4" w14:textId="77777777" w:rsidR="007E73E5" w:rsidRDefault="007E73E5" w:rsidP="000B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EA7E9" w14:textId="77777777" w:rsidR="007E73E5" w:rsidRDefault="007E73E5" w:rsidP="000B5E84">
      <w:r>
        <w:separator/>
      </w:r>
    </w:p>
  </w:footnote>
  <w:footnote w:type="continuationSeparator" w:id="0">
    <w:p w14:paraId="0457FE3C" w14:textId="77777777" w:rsidR="007E73E5" w:rsidRDefault="007E73E5" w:rsidP="000B5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A0"/>
    <w:rsid w:val="00011C72"/>
    <w:rsid w:val="000120DB"/>
    <w:rsid w:val="00036790"/>
    <w:rsid w:val="00037E6B"/>
    <w:rsid w:val="0004040A"/>
    <w:rsid w:val="00053CF0"/>
    <w:rsid w:val="00053DF9"/>
    <w:rsid w:val="0006092A"/>
    <w:rsid w:val="000641B3"/>
    <w:rsid w:val="00065040"/>
    <w:rsid w:val="000651A4"/>
    <w:rsid w:val="000653EA"/>
    <w:rsid w:val="00073144"/>
    <w:rsid w:val="00082291"/>
    <w:rsid w:val="000841E8"/>
    <w:rsid w:val="00086935"/>
    <w:rsid w:val="000A6153"/>
    <w:rsid w:val="000A6159"/>
    <w:rsid w:val="000B5E84"/>
    <w:rsid w:val="000C08BD"/>
    <w:rsid w:val="000C253B"/>
    <w:rsid w:val="000C65C9"/>
    <w:rsid w:val="000C75D2"/>
    <w:rsid w:val="000E591D"/>
    <w:rsid w:val="00101675"/>
    <w:rsid w:val="0010265B"/>
    <w:rsid w:val="00105A2C"/>
    <w:rsid w:val="00112A6F"/>
    <w:rsid w:val="00114D48"/>
    <w:rsid w:val="0013236A"/>
    <w:rsid w:val="00151041"/>
    <w:rsid w:val="00166B5D"/>
    <w:rsid w:val="00174946"/>
    <w:rsid w:val="00174ADD"/>
    <w:rsid w:val="0018025F"/>
    <w:rsid w:val="00186B4A"/>
    <w:rsid w:val="001A184B"/>
    <w:rsid w:val="001A484E"/>
    <w:rsid w:val="001B3203"/>
    <w:rsid w:val="001C5549"/>
    <w:rsid w:val="001C7438"/>
    <w:rsid w:val="001D451C"/>
    <w:rsid w:val="001D7532"/>
    <w:rsid w:val="001E267B"/>
    <w:rsid w:val="001E29BF"/>
    <w:rsid w:val="001E3072"/>
    <w:rsid w:val="001F425B"/>
    <w:rsid w:val="001F6F6F"/>
    <w:rsid w:val="001F755A"/>
    <w:rsid w:val="002023E1"/>
    <w:rsid w:val="0021037D"/>
    <w:rsid w:val="0021123B"/>
    <w:rsid w:val="00223E34"/>
    <w:rsid w:val="002320E3"/>
    <w:rsid w:val="002377EC"/>
    <w:rsid w:val="00251D0C"/>
    <w:rsid w:val="00266427"/>
    <w:rsid w:val="002706E6"/>
    <w:rsid w:val="002708C0"/>
    <w:rsid w:val="00276741"/>
    <w:rsid w:val="002822A8"/>
    <w:rsid w:val="00285E58"/>
    <w:rsid w:val="002949D2"/>
    <w:rsid w:val="002A1F41"/>
    <w:rsid w:val="002C79F6"/>
    <w:rsid w:val="002D512B"/>
    <w:rsid w:val="002E3736"/>
    <w:rsid w:val="002E61DC"/>
    <w:rsid w:val="00300C44"/>
    <w:rsid w:val="00316F89"/>
    <w:rsid w:val="003205FA"/>
    <w:rsid w:val="00321AE1"/>
    <w:rsid w:val="0033495E"/>
    <w:rsid w:val="00342015"/>
    <w:rsid w:val="003430A3"/>
    <w:rsid w:val="0034595C"/>
    <w:rsid w:val="00345C4B"/>
    <w:rsid w:val="00355E74"/>
    <w:rsid w:val="00372423"/>
    <w:rsid w:val="003824B1"/>
    <w:rsid w:val="00384479"/>
    <w:rsid w:val="00386468"/>
    <w:rsid w:val="00387AC6"/>
    <w:rsid w:val="003A7912"/>
    <w:rsid w:val="003B0F4C"/>
    <w:rsid w:val="003B67F1"/>
    <w:rsid w:val="003D350B"/>
    <w:rsid w:val="003D45E0"/>
    <w:rsid w:val="003E061E"/>
    <w:rsid w:val="003E7260"/>
    <w:rsid w:val="003F2A5C"/>
    <w:rsid w:val="004052F0"/>
    <w:rsid w:val="00416B53"/>
    <w:rsid w:val="00427F0D"/>
    <w:rsid w:val="00431D8F"/>
    <w:rsid w:val="004524F2"/>
    <w:rsid w:val="0046642E"/>
    <w:rsid w:val="00470573"/>
    <w:rsid w:val="00470795"/>
    <w:rsid w:val="004720D1"/>
    <w:rsid w:val="004764A1"/>
    <w:rsid w:val="00486338"/>
    <w:rsid w:val="004A42AF"/>
    <w:rsid w:val="004B15B8"/>
    <w:rsid w:val="004B1EFE"/>
    <w:rsid w:val="004B430F"/>
    <w:rsid w:val="004B6850"/>
    <w:rsid w:val="004C60EB"/>
    <w:rsid w:val="004E5B01"/>
    <w:rsid w:val="004F2EEE"/>
    <w:rsid w:val="005038A3"/>
    <w:rsid w:val="005125B7"/>
    <w:rsid w:val="0051419E"/>
    <w:rsid w:val="00514929"/>
    <w:rsid w:val="00515993"/>
    <w:rsid w:val="0052130B"/>
    <w:rsid w:val="00522FB1"/>
    <w:rsid w:val="0052667B"/>
    <w:rsid w:val="00531F3D"/>
    <w:rsid w:val="00535095"/>
    <w:rsid w:val="00540C43"/>
    <w:rsid w:val="00544E3B"/>
    <w:rsid w:val="00560B5B"/>
    <w:rsid w:val="00562FDF"/>
    <w:rsid w:val="00563494"/>
    <w:rsid w:val="00563E07"/>
    <w:rsid w:val="0056506A"/>
    <w:rsid w:val="0057584B"/>
    <w:rsid w:val="00581BD1"/>
    <w:rsid w:val="005A02FF"/>
    <w:rsid w:val="005A52BB"/>
    <w:rsid w:val="005B094E"/>
    <w:rsid w:val="005C404A"/>
    <w:rsid w:val="005C4D93"/>
    <w:rsid w:val="005C6035"/>
    <w:rsid w:val="005C77EF"/>
    <w:rsid w:val="005D2E47"/>
    <w:rsid w:val="005D3C7E"/>
    <w:rsid w:val="005E01CF"/>
    <w:rsid w:val="005E3480"/>
    <w:rsid w:val="005F261B"/>
    <w:rsid w:val="005F42C4"/>
    <w:rsid w:val="005F45A0"/>
    <w:rsid w:val="0061224D"/>
    <w:rsid w:val="00632712"/>
    <w:rsid w:val="00643A92"/>
    <w:rsid w:val="006453B1"/>
    <w:rsid w:val="00653352"/>
    <w:rsid w:val="006537BA"/>
    <w:rsid w:val="00667CC2"/>
    <w:rsid w:val="006717C7"/>
    <w:rsid w:val="00672722"/>
    <w:rsid w:val="00690800"/>
    <w:rsid w:val="0069280E"/>
    <w:rsid w:val="0069749D"/>
    <w:rsid w:val="006975D6"/>
    <w:rsid w:val="006A1075"/>
    <w:rsid w:val="006C0290"/>
    <w:rsid w:val="006C5796"/>
    <w:rsid w:val="006D69B8"/>
    <w:rsid w:val="007028D8"/>
    <w:rsid w:val="00702FBD"/>
    <w:rsid w:val="00716919"/>
    <w:rsid w:val="007273C6"/>
    <w:rsid w:val="0073020D"/>
    <w:rsid w:val="00734028"/>
    <w:rsid w:val="00746599"/>
    <w:rsid w:val="0075467F"/>
    <w:rsid w:val="00762217"/>
    <w:rsid w:val="007657D7"/>
    <w:rsid w:val="00773581"/>
    <w:rsid w:val="00775BAB"/>
    <w:rsid w:val="00776DB1"/>
    <w:rsid w:val="00777C77"/>
    <w:rsid w:val="0078609B"/>
    <w:rsid w:val="007979D7"/>
    <w:rsid w:val="00797D90"/>
    <w:rsid w:val="007A0242"/>
    <w:rsid w:val="007A3F2D"/>
    <w:rsid w:val="007A55FD"/>
    <w:rsid w:val="007B7BE5"/>
    <w:rsid w:val="007D3AFA"/>
    <w:rsid w:val="007D4397"/>
    <w:rsid w:val="007E0535"/>
    <w:rsid w:val="007E73E5"/>
    <w:rsid w:val="007E7665"/>
    <w:rsid w:val="008248BD"/>
    <w:rsid w:val="008264B4"/>
    <w:rsid w:val="00836E5F"/>
    <w:rsid w:val="00837B7B"/>
    <w:rsid w:val="00843FA8"/>
    <w:rsid w:val="00854BC3"/>
    <w:rsid w:val="0085693C"/>
    <w:rsid w:val="00862A49"/>
    <w:rsid w:val="00880107"/>
    <w:rsid w:val="00881DEA"/>
    <w:rsid w:val="00892567"/>
    <w:rsid w:val="008A04C9"/>
    <w:rsid w:val="008B2143"/>
    <w:rsid w:val="008B3F89"/>
    <w:rsid w:val="008B4D0B"/>
    <w:rsid w:val="008B55FA"/>
    <w:rsid w:val="008C187D"/>
    <w:rsid w:val="008F049D"/>
    <w:rsid w:val="00901C79"/>
    <w:rsid w:val="00910A2B"/>
    <w:rsid w:val="00912FF8"/>
    <w:rsid w:val="0092222E"/>
    <w:rsid w:val="009271AA"/>
    <w:rsid w:val="00933C75"/>
    <w:rsid w:val="00935739"/>
    <w:rsid w:val="00935CA4"/>
    <w:rsid w:val="00936714"/>
    <w:rsid w:val="00943799"/>
    <w:rsid w:val="00944965"/>
    <w:rsid w:val="0096073D"/>
    <w:rsid w:val="009625B4"/>
    <w:rsid w:val="00963E03"/>
    <w:rsid w:val="00983A3B"/>
    <w:rsid w:val="0098729B"/>
    <w:rsid w:val="009877E8"/>
    <w:rsid w:val="00991C5C"/>
    <w:rsid w:val="00991CEF"/>
    <w:rsid w:val="0099746F"/>
    <w:rsid w:val="009A0385"/>
    <w:rsid w:val="009B5B4F"/>
    <w:rsid w:val="009D0EAE"/>
    <w:rsid w:val="009D4AEB"/>
    <w:rsid w:val="009D5FFC"/>
    <w:rsid w:val="00A11221"/>
    <w:rsid w:val="00A14F81"/>
    <w:rsid w:val="00A21D2B"/>
    <w:rsid w:val="00A26171"/>
    <w:rsid w:val="00A31E98"/>
    <w:rsid w:val="00A3566A"/>
    <w:rsid w:val="00A363D9"/>
    <w:rsid w:val="00A37564"/>
    <w:rsid w:val="00A4656E"/>
    <w:rsid w:val="00A474F1"/>
    <w:rsid w:val="00A53C3B"/>
    <w:rsid w:val="00A5435A"/>
    <w:rsid w:val="00A60297"/>
    <w:rsid w:val="00A71589"/>
    <w:rsid w:val="00A746F1"/>
    <w:rsid w:val="00A7605F"/>
    <w:rsid w:val="00A77FD0"/>
    <w:rsid w:val="00A82B94"/>
    <w:rsid w:val="00A956A4"/>
    <w:rsid w:val="00AA0642"/>
    <w:rsid w:val="00AA55DD"/>
    <w:rsid w:val="00AC0C68"/>
    <w:rsid w:val="00AC543F"/>
    <w:rsid w:val="00AC7A7E"/>
    <w:rsid w:val="00AD416F"/>
    <w:rsid w:val="00B02A1E"/>
    <w:rsid w:val="00B033FE"/>
    <w:rsid w:val="00B04E3B"/>
    <w:rsid w:val="00B06B1D"/>
    <w:rsid w:val="00B25F21"/>
    <w:rsid w:val="00B33D40"/>
    <w:rsid w:val="00B35936"/>
    <w:rsid w:val="00B423E2"/>
    <w:rsid w:val="00B453B8"/>
    <w:rsid w:val="00B45C14"/>
    <w:rsid w:val="00B46ECD"/>
    <w:rsid w:val="00B5324F"/>
    <w:rsid w:val="00B56159"/>
    <w:rsid w:val="00B568C2"/>
    <w:rsid w:val="00B578A0"/>
    <w:rsid w:val="00B6116D"/>
    <w:rsid w:val="00B6218C"/>
    <w:rsid w:val="00B64380"/>
    <w:rsid w:val="00B7230F"/>
    <w:rsid w:val="00B76634"/>
    <w:rsid w:val="00B76C1C"/>
    <w:rsid w:val="00B84700"/>
    <w:rsid w:val="00B90DA6"/>
    <w:rsid w:val="00B93FE4"/>
    <w:rsid w:val="00BA2CA2"/>
    <w:rsid w:val="00BB26EE"/>
    <w:rsid w:val="00BC308A"/>
    <w:rsid w:val="00BD3FB7"/>
    <w:rsid w:val="00BE048E"/>
    <w:rsid w:val="00BF14EA"/>
    <w:rsid w:val="00BF3376"/>
    <w:rsid w:val="00BF3E02"/>
    <w:rsid w:val="00C25000"/>
    <w:rsid w:val="00C35A35"/>
    <w:rsid w:val="00C44F6B"/>
    <w:rsid w:val="00C5591E"/>
    <w:rsid w:val="00C56A2A"/>
    <w:rsid w:val="00C62E54"/>
    <w:rsid w:val="00C7107E"/>
    <w:rsid w:val="00C71991"/>
    <w:rsid w:val="00C72742"/>
    <w:rsid w:val="00C7697B"/>
    <w:rsid w:val="00C76B8D"/>
    <w:rsid w:val="00C95326"/>
    <w:rsid w:val="00C95602"/>
    <w:rsid w:val="00CB2709"/>
    <w:rsid w:val="00CB5783"/>
    <w:rsid w:val="00CB74C8"/>
    <w:rsid w:val="00CC0AD0"/>
    <w:rsid w:val="00CC6387"/>
    <w:rsid w:val="00CC703E"/>
    <w:rsid w:val="00CD0528"/>
    <w:rsid w:val="00CD2D95"/>
    <w:rsid w:val="00CD7305"/>
    <w:rsid w:val="00CE574E"/>
    <w:rsid w:val="00D0676A"/>
    <w:rsid w:val="00D06ADC"/>
    <w:rsid w:val="00D11175"/>
    <w:rsid w:val="00D11E70"/>
    <w:rsid w:val="00D1611D"/>
    <w:rsid w:val="00D302D5"/>
    <w:rsid w:val="00D53E7A"/>
    <w:rsid w:val="00D62147"/>
    <w:rsid w:val="00D62574"/>
    <w:rsid w:val="00D62833"/>
    <w:rsid w:val="00D72972"/>
    <w:rsid w:val="00D766F3"/>
    <w:rsid w:val="00D77016"/>
    <w:rsid w:val="00D8366D"/>
    <w:rsid w:val="00D839D3"/>
    <w:rsid w:val="00D92FB1"/>
    <w:rsid w:val="00DA79FC"/>
    <w:rsid w:val="00DB798A"/>
    <w:rsid w:val="00DC4EB4"/>
    <w:rsid w:val="00DD1A06"/>
    <w:rsid w:val="00DE0449"/>
    <w:rsid w:val="00DE58B1"/>
    <w:rsid w:val="00DF06B1"/>
    <w:rsid w:val="00E0257E"/>
    <w:rsid w:val="00E05C31"/>
    <w:rsid w:val="00E14F96"/>
    <w:rsid w:val="00E2349A"/>
    <w:rsid w:val="00E470EE"/>
    <w:rsid w:val="00E50A42"/>
    <w:rsid w:val="00E622A7"/>
    <w:rsid w:val="00E64C8C"/>
    <w:rsid w:val="00E7384B"/>
    <w:rsid w:val="00E92F70"/>
    <w:rsid w:val="00E9602F"/>
    <w:rsid w:val="00EA209A"/>
    <w:rsid w:val="00EC1932"/>
    <w:rsid w:val="00EC7E7D"/>
    <w:rsid w:val="00ED0D76"/>
    <w:rsid w:val="00EE0D35"/>
    <w:rsid w:val="00EE2EA3"/>
    <w:rsid w:val="00EF0B62"/>
    <w:rsid w:val="00EF27E1"/>
    <w:rsid w:val="00EF7F1A"/>
    <w:rsid w:val="00F047E9"/>
    <w:rsid w:val="00F21738"/>
    <w:rsid w:val="00F21FD2"/>
    <w:rsid w:val="00F42143"/>
    <w:rsid w:val="00F55DB0"/>
    <w:rsid w:val="00F62EC6"/>
    <w:rsid w:val="00F63933"/>
    <w:rsid w:val="00F71BC5"/>
    <w:rsid w:val="00F76AAD"/>
    <w:rsid w:val="00F8651F"/>
    <w:rsid w:val="00F901F1"/>
    <w:rsid w:val="00F91B5C"/>
    <w:rsid w:val="00F941DD"/>
    <w:rsid w:val="00FA54C5"/>
    <w:rsid w:val="00FD2285"/>
    <w:rsid w:val="00FD35E9"/>
    <w:rsid w:val="00FE2911"/>
    <w:rsid w:val="00FE5866"/>
    <w:rsid w:val="00FE6F14"/>
    <w:rsid w:val="00FF5F23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9DCCD"/>
  <w15:chartTrackingRefBased/>
  <w15:docId w15:val="{8D7BEDF0-3498-954C-A786-1EFE537D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0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7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78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B5E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E84"/>
  </w:style>
  <w:style w:type="paragraph" w:styleId="Footer">
    <w:name w:val="footer"/>
    <w:basedOn w:val="Normal"/>
    <w:link w:val="FooterChar"/>
    <w:uiPriority w:val="99"/>
    <w:unhideWhenUsed/>
    <w:rsid w:val="000B5E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E84"/>
  </w:style>
  <w:style w:type="character" w:styleId="CommentReference">
    <w:name w:val="annotation reference"/>
    <w:basedOn w:val="DefaultParagraphFont"/>
    <w:uiPriority w:val="99"/>
    <w:semiHidden/>
    <w:unhideWhenUsed/>
    <w:rsid w:val="00294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9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9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9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6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thleenebennett@rcsi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137</Words>
  <Characters>648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 Hughes</dc:creator>
  <cp:keywords/>
  <dc:description/>
  <cp:lastModifiedBy>John E Hughes</cp:lastModifiedBy>
  <cp:revision>44</cp:revision>
  <dcterms:created xsi:type="dcterms:W3CDTF">2022-01-11T09:59:00Z</dcterms:created>
  <dcterms:modified xsi:type="dcterms:W3CDTF">2022-08-10T18:16:00Z</dcterms:modified>
</cp:coreProperties>
</file>